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FD8C7" w14:textId="05C1AB5C" w:rsidR="00AD5CC5" w:rsidRDefault="00AD5CC5">
      <w:r w:rsidRPr="00E22A21">
        <w:rPr>
          <w:b/>
          <w:bCs/>
        </w:rPr>
        <w:t>Supplementary Table 1</w:t>
      </w:r>
      <w:r w:rsidR="00E22A21">
        <w:rPr>
          <w:b/>
          <w:bCs/>
        </w:rPr>
        <w:t>A</w:t>
      </w:r>
      <w:r>
        <w:t>: Multivariate Analysis</w:t>
      </w:r>
      <w:r w:rsidR="00640506">
        <w:t xml:space="preserve"> with confounder correction</w:t>
      </w:r>
      <w:r w:rsidR="0040011F">
        <w:t xml:space="preserve"> for amputation free survival</w:t>
      </w:r>
    </w:p>
    <w:p w14:paraId="02DC39DE" w14:textId="77777777" w:rsidR="00AD5CC5" w:rsidRDefault="00AD5CC5"/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838"/>
        <w:gridCol w:w="2839"/>
        <w:gridCol w:w="2839"/>
      </w:tblGrid>
      <w:tr w:rsidR="00AD5CC5" w:rsidRPr="00AD5CC5" w14:paraId="537DEDC3" w14:textId="77777777">
        <w:tc>
          <w:tcPr>
            <w:tcW w:w="2838" w:type="dxa"/>
          </w:tcPr>
          <w:p w14:paraId="55A49885" w14:textId="77777777" w:rsidR="00AD5CC5" w:rsidRPr="00AD5CC5" w:rsidRDefault="00AD5CC5">
            <w:pPr>
              <w:rPr>
                <w:b/>
              </w:rPr>
            </w:pPr>
            <w:r w:rsidRPr="00AD5CC5">
              <w:rPr>
                <w:b/>
              </w:rPr>
              <w:t>Risk Factor</w:t>
            </w:r>
          </w:p>
        </w:tc>
        <w:tc>
          <w:tcPr>
            <w:tcW w:w="2839" w:type="dxa"/>
          </w:tcPr>
          <w:p w14:paraId="267BF9DE" w14:textId="77777777" w:rsidR="00AD5CC5" w:rsidRPr="00AD5CC5" w:rsidRDefault="00AD5CC5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7D2D7211" w14:textId="77777777" w:rsidR="00AD5CC5" w:rsidRPr="00AD5CC5" w:rsidRDefault="00AD5CC5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AD5CC5" w14:paraId="12AABB75" w14:textId="77777777">
        <w:tc>
          <w:tcPr>
            <w:tcW w:w="2838" w:type="dxa"/>
          </w:tcPr>
          <w:p w14:paraId="211727C9" w14:textId="77777777" w:rsidR="00AD5CC5" w:rsidRDefault="00AD5CC5">
            <w:r>
              <w:t>White cell count</w:t>
            </w:r>
          </w:p>
        </w:tc>
        <w:tc>
          <w:tcPr>
            <w:tcW w:w="2839" w:type="dxa"/>
          </w:tcPr>
          <w:p w14:paraId="105E0A9C" w14:textId="77777777" w:rsidR="00AD5CC5" w:rsidRDefault="00AD5CC5">
            <w:r>
              <w:t>1.1(1.01-1.1)</w:t>
            </w:r>
          </w:p>
        </w:tc>
        <w:tc>
          <w:tcPr>
            <w:tcW w:w="2839" w:type="dxa"/>
          </w:tcPr>
          <w:p w14:paraId="02C9CC2E" w14:textId="77777777" w:rsidR="00AD5CC5" w:rsidRDefault="00083C87">
            <w:r>
              <w:t>0.003</w:t>
            </w:r>
          </w:p>
        </w:tc>
      </w:tr>
      <w:tr w:rsidR="00AD5CC5" w14:paraId="6B93511C" w14:textId="77777777">
        <w:tc>
          <w:tcPr>
            <w:tcW w:w="2838" w:type="dxa"/>
          </w:tcPr>
          <w:p w14:paraId="3AE63A91" w14:textId="77777777" w:rsidR="00AD5CC5" w:rsidRDefault="00AD5CC5">
            <w:proofErr w:type="spellStart"/>
            <w:r>
              <w:t>Haemoglobin</w:t>
            </w:r>
            <w:proofErr w:type="spellEnd"/>
          </w:p>
        </w:tc>
        <w:tc>
          <w:tcPr>
            <w:tcW w:w="2839" w:type="dxa"/>
          </w:tcPr>
          <w:p w14:paraId="2D61ACF6" w14:textId="77777777" w:rsidR="00AD5CC5" w:rsidRDefault="00AD5CC5">
            <w:r>
              <w:t>1.0(0.98-1.0)</w:t>
            </w:r>
          </w:p>
        </w:tc>
        <w:tc>
          <w:tcPr>
            <w:tcW w:w="2839" w:type="dxa"/>
          </w:tcPr>
          <w:p w14:paraId="17351C81" w14:textId="77777777" w:rsidR="00AD5CC5" w:rsidRDefault="00083C87">
            <w:r>
              <w:t>0.03</w:t>
            </w:r>
          </w:p>
        </w:tc>
      </w:tr>
      <w:tr w:rsidR="00AD5CC5" w14:paraId="59C0EC33" w14:textId="77777777">
        <w:tc>
          <w:tcPr>
            <w:tcW w:w="2838" w:type="dxa"/>
          </w:tcPr>
          <w:p w14:paraId="0D9B8D9F" w14:textId="77777777" w:rsidR="00AD5CC5" w:rsidRDefault="00AD5CC5">
            <w:r>
              <w:t>Urea</w:t>
            </w:r>
          </w:p>
        </w:tc>
        <w:tc>
          <w:tcPr>
            <w:tcW w:w="2839" w:type="dxa"/>
          </w:tcPr>
          <w:p w14:paraId="2394B659" w14:textId="77777777" w:rsidR="00AD5CC5" w:rsidRDefault="00AD5CC5">
            <w:r>
              <w:t>1.1(1.05-1.11)</w:t>
            </w:r>
          </w:p>
        </w:tc>
        <w:tc>
          <w:tcPr>
            <w:tcW w:w="2839" w:type="dxa"/>
          </w:tcPr>
          <w:p w14:paraId="1B2446E8" w14:textId="77777777" w:rsidR="00AD5CC5" w:rsidRDefault="00083C87">
            <w:r>
              <w:t>4.83e-07</w:t>
            </w:r>
          </w:p>
        </w:tc>
      </w:tr>
      <w:tr w:rsidR="00AD5CC5" w14:paraId="068949F8" w14:textId="77777777">
        <w:tc>
          <w:tcPr>
            <w:tcW w:w="2838" w:type="dxa"/>
          </w:tcPr>
          <w:p w14:paraId="59324A06" w14:textId="77777777" w:rsidR="00AD5CC5" w:rsidRDefault="00AD5CC5">
            <w:r>
              <w:t>Albumin</w:t>
            </w:r>
          </w:p>
        </w:tc>
        <w:tc>
          <w:tcPr>
            <w:tcW w:w="2839" w:type="dxa"/>
          </w:tcPr>
          <w:p w14:paraId="794EBECA" w14:textId="77777777" w:rsidR="00AD5CC5" w:rsidRDefault="00AD5CC5">
            <w:r>
              <w:t>0.94(0.92-0.96)</w:t>
            </w:r>
          </w:p>
        </w:tc>
        <w:tc>
          <w:tcPr>
            <w:tcW w:w="2839" w:type="dxa"/>
          </w:tcPr>
          <w:p w14:paraId="5CFA39D3" w14:textId="77777777" w:rsidR="00AD5CC5" w:rsidRDefault="00083C87">
            <w:r>
              <w:t>4.20e-07</w:t>
            </w:r>
          </w:p>
        </w:tc>
      </w:tr>
      <w:tr w:rsidR="00AD5CC5" w14:paraId="3D1FD4C9" w14:textId="77777777">
        <w:tc>
          <w:tcPr>
            <w:tcW w:w="2838" w:type="dxa"/>
          </w:tcPr>
          <w:p w14:paraId="5BE75B4D" w14:textId="77777777" w:rsidR="00AD5CC5" w:rsidRDefault="00AD5CC5">
            <w:r>
              <w:t>Anti-platelet</w:t>
            </w:r>
          </w:p>
        </w:tc>
        <w:tc>
          <w:tcPr>
            <w:tcW w:w="2839" w:type="dxa"/>
          </w:tcPr>
          <w:p w14:paraId="55A67941" w14:textId="77777777" w:rsidR="00AD5CC5" w:rsidRDefault="00AD5CC5">
            <w:r>
              <w:t>0.94(0.74-1.35)</w:t>
            </w:r>
          </w:p>
        </w:tc>
        <w:tc>
          <w:tcPr>
            <w:tcW w:w="2839" w:type="dxa"/>
          </w:tcPr>
          <w:p w14:paraId="6E869C1C" w14:textId="77777777" w:rsidR="00AD5CC5" w:rsidRDefault="00083C87">
            <w:r>
              <w:t>0.7</w:t>
            </w:r>
          </w:p>
        </w:tc>
      </w:tr>
      <w:tr w:rsidR="00AD5CC5" w14:paraId="08B21C0D" w14:textId="77777777">
        <w:tc>
          <w:tcPr>
            <w:tcW w:w="2838" w:type="dxa"/>
          </w:tcPr>
          <w:p w14:paraId="0932EB2E" w14:textId="77777777" w:rsidR="00AD5CC5" w:rsidRPr="00AD5CC5" w:rsidRDefault="00AD5CC5">
            <w:r>
              <w:t>CCF*</w:t>
            </w:r>
          </w:p>
        </w:tc>
        <w:tc>
          <w:tcPr>
            <w:tcW w:w="2839" w:type="dxa"/>
          </w:tcPr>
          <w:p w14:paraId="0174F41E" w14:textId="77777777" w:rsidR="00AD5CC5" w:rsidRDefault="00AD5CC5">
            <w:r>
              <w:t>1.3(0.97-1.68)</w:t>
            </w:r>
          </w:p>
        </w:tc>
        <w:tc>
          <w:tcPr>
            <w:tcW w:w="2839" w:type="dxa"/>
          </w:tcPr>
          <w:p w14:paraId="7EC5E368" w14:textId="77777777" w:rsidR="00AD5CC5" w:rsidRDefault="00083C87">
            <w:r>
              <w:t>0.09</w:t>
            </w:r>
          </w:p>
        </w:tc>
      </w:tr>
      <w:tr w:rsidR="00AD5CC5" w14:paraId="4A9BA4D3" w14:textId="77777777">
        <w:tc>
          <w:tcPr>
            <w:tcW w:w="2838" w:type="dxa"/>
          </w:tcPr>
          <w:p w14:paraId="33EAC2C4" w14:textId="77777777" w:rsidR="00AD5CC5" w:rsidRDefault="00AD5CC5">
            <w:r>
              <w:t>CVE**</w:t>
            </w:r>
          </w:p>
        </w:tc>
        <w:tc>
          <w:tcPr>
            <w:tcW w:w="2839" w:type="dxa"/>
          </w:tcPr>
          <w:p w14:paraId="503E9AD7" w14:textId="77777777" w:rsidR="00AD5CC5" w:rsidRDefault="00AD5CC5">
            <w:r>
              <w:t>1.5(1.1-2.02)</w:t>
            </w:r>
          </w:p>
        </w:tc>
        <w:tc>
          <w:tcPr>
            <w:tcW w:w="2839" w:type="dxa"/>
          </w:tcPr>
          <w:p w14:paraId="0CC70872" w14:textId="77777777" w:rsidR="00AD5CC5" w:rsidRDefault="00083C87">
            <w:r>
              <w:t>0.01</w:t>
            </w:r>
          </w:p>
        </w:tc>
      </w:tr>
      <w:tr w:rsidR="00AD5CC5" w14:paraId="70F40281" w14:textId="77777777">
        <w:tc>
          <w:tcPr>
            <w:tcW w:w="2838" w:type="dxa"/>
          </w:tcPr>
          <w:p w14:paraId="500F2152" w14:textId="77777777" w:rsidR="00AD5CC5" w:rsidRPr="00AD5CC5" w:rsidRDefault="00AD5CC5">
            <w:pPr>
              <w:rPr>
                <w:vertAlign w:val="superscript"/>
              </w:rPr>
            </w:pPr>
            <w:proofErr w:type="spellStart"/>
            <w:r>
              <w:t>COP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9" w:type="dxa"/>
          </w:tcPr>
          <w:p w14:paraId="6F7E2B7D" w14:textId="77777777" w:rsidR="00AD5CC5" w:rsidRDefault="00AD5CC5">
            <w:r>
              <w:t>1.4</w:t>
            </w:r>
            <w:r w:rsidR="00935099">
              <w:t>(1.08-2.02)</w:t>
            </w:r>
          </w:p>
        </w:tc>
        <w:tc>
          <w:tcPr>
            <w:tcW w:w="2839" w:type="dxa"/>
          </w:tcPr>
          <w:p w14:paraId="56575F68" w14:textId="77777777" w:rsidR="00AD5CC5" w:rsidRDefault="00083C87">
            <w:r>
              <w:t>0.02</w:t>
            </w:r>
          </w:p>
        </w:tc>
      </w:tr>
      <w:tr w:rsidR="00AD5CC5" w14:paraId="633A8983" w14:textId="77777777">
        <w:tc>
          <w:tcPr>
            <w:tcW w:w="2838" w:type="dxa"/>
          </w:tcPr>
          <w:p w14:paraId="5C10F404" w14:textId="77777777" w:rsidR="00AD5CC5" w:rsidRDefault="00AD5CC5">
            <w:r>
              <w:t>Hypertension</w:t>
            </w:r>
          </w:p>
        </w:tc>
        <w:tc>
          <w:tcPr>
            <w:tcW w:w="2839" w:type="dxa"/>
          </w:tcPr>
          <w:p w14:paraId="116E1FB0" w14:textId="77777777" w:rsidR="00AD5CC5" w:rsidRDefault="00935099">
            <w:r>
              <w:t>1.4(1.04-1.92)</w:t>
            </w:r>
          </w:p>
        </w:tc>
        <w:tc>
          <w:tcPr>
            <w:tcW w:w="2839" w:type="dxa"/>
          </w:tcPr>
          <w:p w14:paraId="48C25B6F" w14:textId="77777777" w:rsidR="00AD5CC5" w:rsidRDefault="00083C87">
            <w:r>
              <w:t>0.03</w:t>
            </w:r>
          </w:p>
        </w:tc>
      </w:tr>
      <w:tr w:rsidR="00AD5CC5" w14:paraId="098B4FDF" w14:textId="77777777">
        <w:tc>
          <w:tcPr>
            <w:tcW w:w="2838" w:type="dxa"/>
          </w:tcPr>
          <w:p w14:paraId="57BA5EC6" w14:textId="77777777" w:rsidR="00AD5CC5" w:rsidRDefault="00AD5CC5"/>
        </w:tc>
        <w:tc>
          <w:tcPr>
            <w:tcW w:w="2839" w:type="dxa"/>
          </w:tcPr>
          <w:p w14:paraId="23D2B942" w14:textId="77777777" w:rsidR="00AD5CC5" w:rsidRDefault="00AD5CC5"/>
        </w:tc>
        <w:tc>
          <w:tcPr>
            <w:tcW w:w="2839" w:type="dxa"/>
          </w:tcPr>
          <w:p w14:paraId="6619DEF5" w14:textId="77777777" w:rsidR="00AD5CC5" w:rsidRDefault="00AD5CC5"/>
        </w:tc>
      </w:tr>
      <w:tr w:rsidR="00AD5CC5" w14:paraId="1AE5FA4A" w14:textId="77777777">
        <w:tc>
          <w:tcPr>
            <w:tcW w:w="2838" w:type="dxa"/>
          </w:tcPr>
          <w:p w14:paraId="4083E2F2" w14:textId="77777777" w:rsidR="00AD5CC5" w:rsidRPr="00AD5CC5" w:rsidRDefault="00AD5CC5">
            <w:pPr>
              <w:rPr>
                <w:b/>
              </w:rPr>
            </w:pPr>
            <w:r w:rsidRPr="00AD5CC5">
              <w:rPr>
                <w:b/>
              </w:rPr>
              <w:t>Anatomy</w:t>
            </w:r>
          </w:p>
        </w:tc>
        <w:tc>
          <w:tcPr>
            <w:tcW w:w="2839" w:type="dxa"/>
          </w:tcPr>
          <w:p w14:paraId="1EA63BF4" w14:textId="77777777" w:rsidR="00AD5CC5" w:rsidRPr="00AD5CC5" w:rsidRDefault="00AD5CC5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6A56B18A" w14:textId="77777777" w:rsidR="00AD5CC5" w:rsidRPr="00AD5CC5" w:rsidRDefault="00AD5CC5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AD5CC5" w14:paraId="672A52BE" w14:textId="77777777">
        <w:tc>
          <w:tcPr>
            <w:tcW w:w="2838" w:type="dxa"/>
          </w:tcPr>
          <w:p w14:paraId="03BFA5BB" w14:textId="77777777" w:rsidR="00AD5CC5" w:rsidRDefault="00AD5CC5">
            <w:proofErr w:type="spellStart"/>
            <w:r>
              <w:t>Femoro</w:t>
            </w:r>
            <w:proofErr w:type="spellEnd"/>
            <w:r>
              <w:t xml:space="preserve">-popliteal </w:t>
            </w:r>
          </w:p>
        </w:tc>
        <w:tc>
          <w:tcPr>
            <w:tcW w:w="2839" w:type="dxa"/>
          </w:tcPr>
          <w:p w14:paraId="6A4596ED" w14:textId="77777777" w:rsidR="00AD5CC5" w:rsidRDefault="00935099">
            <w:r>
              <w:t>1.4(1.08-1.91)</w:t>
            </w:r>
          </w:p>
        </w:tc>
        <w:tc>
          <w:tcPr>
            <w:tcW w:w="2839" w:type="dxa"/>
          </w:tcPr>
          <w:p w14:paraId="0ABBF172" w14:textId="77777777" w:rsidR="00AD5CC5" w:rsidRDefault="00083C87">
            <w:r>
              <w:t>0.01</w:t>
            </w:r>
          </w:p>
        </w:tc>
      </w:tr>
      <w:tr w:rsidR="00AD5CC5" w14:paraId="5A8FD457" w14:textId="77777777">
        <w:tc>
          <w:tcPr>
            <w:tcW w:w="2838" w:type="dxa"/>
          </w:tcPr>
          <w:p w14:paraId="5DB522EE" w14:textId="77777777" w:rsidR="00AD5CC5" w:rsidRDefault="00AD5CC5">
            <w:r>
              <w:t xml:space="preserve">Below the knee </w:t>
            </w:r>
          </w:p>
        </w:tc>
        <w:tc>
          <w:tcPr>
            <w:tcW w:w="2839" w:type="dxa"/>
          </w:tcPr>
          <w:p w14:paraId="0909F17C" w14:textId="77777777" w:rsidR="00AD5CC5" w:rsidRDefault="00935099">
            <w:r>
              <w:t>1.8(1.35-2.53)</w:t>
            </w:r>
          </w:p>
        </w:tc>
        <w:tc>
          <w:tcPr>
            <w:tcW w:w="2839" w:type="dxa"/>
          </w:tcPr>
          <w:p w14:paraId="5D81E089" w14:textId="77777777" w:rsidR="00AD5CC5" w:rsidRDefault="00083C87">
            <w:r>
              <w:t>0.00013</w:t>
            </w:r>
          </w:p>
        </w:tc>
      </w:tr>
      <w:tr w:rsidR="00935099" w14:paraId="0129754F" w14:textId="77777777">
        <w:tc>
          <w:tcPr>
            <w:tcW w:w="2838" w:type="dxa"/>
          </w:tcPr>
          <w:p w14:paraId="5AD1EF03" w14:textId="77777777" w:rsidR="00935099" w:rsidRDefault="00935099"/>
        </w:tc>
        <w:tc>
          <w:tcPr>
            <w:tcW w:w="2839" w:type="dxa"/>
          </w:tcPr>
          <w:p w14:paraId="42CB2506" w14:textId="77777777" w:rsidR="00935099" w:rsidRDefault="00935099"/>
        </w:tc>
        <w:tc>
          <w:tcPr>
            <w:tcW w:w="2839" w:type="dxa"/>
          </w:tcPr>
          <w:p w14:paraId="06583658" w14:textId="77777777" w:rsidR="00935099" w:rsidRDefault="00935099"/>
        </w:tc>
      </w:tr>
      <w:tr w:rsidR="00AD5CC5" w14:paraId="2D7CCD1A" w14:textId="77777777">
        <w:tc>
          <w:tcPr>
            <w:tcW w:w="2838" w:type="dxa"/>
          </w:tcPr>
          <w:p w14:paraId="2E86190A" w14:textId="77777777" w:rsidR="00AD5CC5" w:rsidRDefault="00AD5CC5"/>
        </w:tc>
        <w:tc>
          <w:tcPr>
            <w:tcW w:w="2839" w:type="dxa"/>
          </w:tcPr>
          <w:p w14:paraId="697B5718" w14:textId="77777777" w:rsidR="00AD5CC5" w:rsidRPr="00AD5CC5" w:rsidRDefault="00AD5CC5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3BC91D7B" w14:textId="77777777" w:rsidR="00AD5CC5" w:rsidRPr="00AD5CC5" w:rsidRDefault="00AD5CC5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AD5CC5" w14:paraId="7836A453" w14:textId="77777777">
        <w:tc>
          <w:tcPr>
            <w:tcW w:w="2838" w:type="dxa"/>
          </w:tcPr>
          <w:p w14:paraId="27D53AFC" w14:textId="77777777" w:rsidR="00AD5CC5" w:rsidRDefault="00AD5CC5">
            <w:r>
              <w:t>Stent placement</w:t>
            </w:r>
          </w:p>
        </w:tc>
        <w:tc>
          <w:tcPr>
            <w:tcW w:w="2839" w:type="dxa"/>
          </w:tcPr>
          <w:p w14:paraId="3A449589" w14:textId="77777777" w:rsidR="00AD5CC5" w:rsidRDefault="00935099">
            <w:r>
              <w:t>1.5(1.03-2.19)</w:t>
            </w:r>
          </w:p>
        </w:tc>
        <w:tc>
          <w:tcPr>
            <w:tcW w:w="2839" w:type="dxa"/>
          </w:tcPr>
          <w:p w14:paraId="74298740" w14:textId="77777777" w:rsidR="00AD5CC5" w:rsidRDefault="00083C87">
            <w:r>
              <w:t>0.03</w:t>
            </w:r>
          </w:p>
        </w:tc>
      </w:tr>
    </w:tbl>
    <w:p w14:paraId="634AEA94" w14:textId="77777777" w:rsidR="00083C87" w:rsidRDefault="00083C87">
      <w:pPr>
        <w:rPr>
          <w:sz w:val="20"/>
        </w:rPr>
      </w:pPr>
      <w:r w:rsidRPr="00083C87">
        <w:rPr>
          <w:sz w:val="20"/>
        </w:rPr>
        <w:t>*CCF = Congestive Cardiac Failure</w:t>
      </w:r>
    </w:p>
    <w:p w14:paraId="4C16154B" w14:textId="77777777" w:rsidR="00083C87" w:rsidRDefault="00083C87">
      <w:pPr>
        <w:rPr>
          <w:sz w:val="20"/>
        </w:rPr>
      </w:pPr>
      <w:r w:rsidRPr="00083C87">
        <w:rPr>
          <w:sz w:val="20"/>
        </w:rPr>
        <w:t>**CVE = Cerebrovascular Event (including stroke and transient ischaemic attack)</w:t>
      </w:r>
      <w:r w:rsidRPr="00083C87">
        <w:rPr>
          <w:sz w:val="20"/>
        </w:rPr>
        <w:tab/>
      </w:r>
    </w:p>
    <w:p w14:paraId="063BBCCF" w14:textId="77777777" w:rsidR="00083C87" w:rsidRDefault="00083C87">
      <w:pPr>
        <w:rPr>
          <w:sz w:val="20"/>
        </w:rPr>
      </w:pPr>
      <w:proofErr w:type="spellStart"/>
      <w:r w:rsidRPr="00083C87">
        <w:rPr>
          <w:sz w:val="20"/>
          <w:vertAlign w:val="superscript"/>
        </w:rPr>
        <w:t>a</w:t>
      </w:r>
      <w:r w:rsidRPr="00083C87">
        <w:rPr>
          <w:sz w:val="20"/>
        </w:rPr>
        <w:t>COPD</w:t>
      </w:r>
      <w:proofErr w:type="spellEnd"/>
      <w:r w:rsidRPr="00083C87">
        <w:rPr>
          <w:sz w:val="20"/>
        </w:rPr>
        <w:t xml:space="preserve"> = Chronic Obstructive Pulmonary Disease</w:t>
      </w:r>
    </w:p>
    <w:p w14:paraId="3CC70D84" w14:textId="77777777" w:rsidR="00640506" w:rsidRDefault="00640506">
      <w:pPr>
        <w:rPr>
          <w:sz w:val="20"/>
        </w:rPr>
      </w:pPr>
      <w:r>
        <w:rPr>
          <w:sz w:val="20"/>
        </w:rPr>
        <w:t xml:space="preserve">Confounder correction using Cox Proportional Hazards method was undertaken with stepwise selection of confounders through minimization of the Akaike Information Criterion to reduce model over-fitting. </w:t>
      </w:r>
    </w:p>
    <w:p w14:paraId="3B5E6342" w14:textId="77777777" w:rsidR="00083C87" w:rsidRPr="00083C87" w:rsidRDefault="00640506">
      <w:pPr>
        <w:rPr>
          <w:sz w:val="20"/>
        </w:rPr>
      </w:pPr>
      <w:r>
        <w:rPr>
          <w:sz w:val="20"/>
        </w:rPr>
        <w:t>Factors considered but rejected by the process: ischaemic heart disease, diabetes mellitus</w:t>
      </w:r>
      <w:r w:rsidR="00943B92">
        <w:rPr>
          <w:sz w:val="20"/>
        </w:rPr>
        <w:t>, creatinine, eGFR,</w:t>
      </w:r>
      <w:r w:rsidR="00093402">
        <w:rPr>
          <w:sz w:val="20"/>
        </w:rPr>
        <w:t xml:space="preserve"> platelet count,</w:t>
      </w:r>
      <w:r w:rsidR="00943B92">
        <w:rPr>
          <w:sz w:val="20"/>
        </w:rPr>
        <w:t xml:space="preserve"> statin use and </w:t>
      </w:r>
      <w:r>
        <w:rPr>
          <w:sz w:val="20"/>
        </w:rPr>
        <w:t>angiotensin converting enzyme inhibitor or angio</w:t>
      </w:r>
      <w:r w:rsidR="00943B92">
        <w:rPr>
          <w:sz w:val="20"/>
        </w:rPr>
        <w:t xml:space="preserve">tensin II receptor blocker use. </w:t>
      </w:r>
    </w:p>
    <w:p w14:paraId="2F12C0CE" w14:textId="77777777" w:rsidR="0040011F" w:rsidRPr="004715CC" w:rsidRDefault="00943B92">
      <w:pPr>
        <w:rPr>
          <w:sz w:val="20"/>
        </w:rPr>
      </w:pPr>
      <w:r w:rsidRPr="004715CC">
        <w:rPr>
          <w:sz w:val="20"/>
        </w:rPr>
        <w:t>Anatomical location considered but rejected: aorto-iliac segment</w:t>
      </w:r>
    </w:p>
    <w:p w14:paraId="7D7B72E7" w14:textId="77777777" w:rsidR="0040011F" w:rsidRDefault="0040011F">
      <w:pPr>
        <w:rPr>
          <w:sz w:val="22"/>
        </w:rPr>
      </w:pPr>
    </w:p>
    <w:p w14:paraId="03F4007B" w14:textId="389E8ABD" w:rsidR="003D1A74" w:rsidRDefault="003D1A74" w:rsidP="003D1A74">
      <w:r>
        <w:br w:type="page"/>
      </w:r>
      <w:r w:rsidRPr="00E22A21">
        <w:rPr>
          <w:b/>
          <w:bCs/>
        </w:rPr>
        <w:lastRenderedPageBreak/>
        <w:t xml:space="preserve">Supplementary Table </w:t>
      </w:r>
      <w:r w:rsidR="00E22A21" w:rsidRPr="00E22A21">
        <w:rPr>
          <w:b/>
          <w:bCs/>
        </w:rPr>
        <w:t>1B</w:t>
      </w:r>
      <w:r>
        <w:t>: Multivariate Analysis with confounder correction for amputation free survival truncated at 12 months</w:t>
      </w:r>
    </w:p>
    <w:p w14:paraId="42C32C33" w14:textId="77777777" w:rsidR="003D1A74" w:rsidRDefault="003D1A74" w:rsidP="0040011F"/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838"/>
        <w:gridCol w:w="2839"/>
        <w:gridCol w:w="2839"/>
      </w:tblGrid>
      <w:tr w:rsidR="003D1A74" w:rsidRPr="00AD5CC5" w14:paraId="4E326C9E" w14:textId="77777777">
        <w:tc>
          <w:tcPr>
            <w:tcW w:w="2838" w:type="dxa"/>
          </w:tcPr>
          <w:p w14:paraId="54837F3C" w14:textId="77777777" w:rsidR="003D1A74" w:rsidRPr="00AD5CC5" w:rsidRDefault="003D1A74">
            <w:pPr>
              <w:rPr>
                <w:b/>
              </w:rPr>
            </w:pPr>
            <w:r w:rsidRPr="00AD5CC5">
              <w:rPr>
                <w:b/>
              </w:rPr>
              <w:t>Risk Factor</w:t>
            </w:r>
          </w:p>
        </w:tc>
        <w:tc>
          <w:tcPr>
            <w:tcW w:w="2839" w:type="dxa"/>
          </w:tcPr>
          <w:p w14:paraId="53B5116A" w14:textId="77777777" w:rsidR="003D1A74" w:rsidRPr="00AD5CC5" w:rsidRDefault="003D1A74">
            <w:pPr>
              <w:rPr>
                <w:b/>
              </w:rPr>
            </w:pPr>
            <w:r>
              <w:rPr>
                <w:b/>
              </w:rPr>
              <w:t>O</w:t>
            </w:r>
            <w:r w:rsidRPr="00AD5CC5">
              <w:rPr>
                <w:b/>
              </w:rPr>
              <w:t>R (95% CI)</w:t>
            </w:r>
          </w:p>
        </w:tc>
        <w:tc>
          <w:tcPr>
            <w:tcW w:w="2839" w:type="dxa"/>
          </w:tcPr>
          <w:p w14:paraId="6469E992" w14:textId="77777777" w:rsidR="003D1A74" w:rsidRPr="00AD5CC5" w:rsidRDefault="003D1A74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3D1A74" w14:paraId="277A00FE" w14:textId="77777777">
        <w:tc>
          <w:tcPr>
            <w:tcW w:w="2838" w:type="dxa"/>
          </w:tcPr>
          <w:p w14:paraId="7F7DB66C" w14:textId="77777777" w:rsidR="003D1A74" w:rsidRDefault="003D1A74">
            <w:r>
              <w:t>Creatinine</w:t>
            </w:r>
          </w:p>
        </w:tc>
        <w:tc>
          <w:tcPr>
            <w:tcW w:w="2839" w:type="dxa"/>
          </w:tcPr>
          <w:p w14:paraId="14CC42F3" w14:textId="77777777" w:rsidR="003D1A74" w:rsidRDefault="003D1A74">
            <w:r>
              <w:t>1.0(0.99-1.0)</w:t>
            </w:r>
          </w:p>
        </w:tc>
        <w:tc>
          <w:tcPr>
            <w:tcW w:w="2839" w:type="dxa"/>
          </w:tcPr>
          <w:p w14:paraId="7B312589" w14:textId="77777777" w:rsidR="003D1A74" w:rsidRDefault="003D1A74">
            <w:r>
              <w:t>0.11</w:t>
            </w:r>
          </w:p>
        </w:tc>
      </w:tr>
      <w:tr w:rsidR="003D1A74" w14:paraId="2D8765DF" w14:textId="77777777">
        <w:tc>
          <w:tcPr>
            <w:tcW w:w="2838" w:type="dxa"/>
          </w:tcPr>
          <w:p w14:paraId="0E84CC72" w14:textId="77777777" w:rsidR="003D1A74" w:rsidRDefault="003D1A74">
            <w:r>
              <w:t>Albumin</w:t>
            </w:r>
          </w:p>
        </w:tc>
        <w:tc>
          <w:tcPr>
            <w:tcW w:w="2839" w:type="dxa"/>
          </w:tcPr>
          <w:p w14:paraId="17A3DF6C" w14:textId="77777777" w:rsidR="003D1A74" w:rsidRDefault="00870CFA" w:rsidP="00870CFA">
            <w:r>
              <w:t>0.95</w:t>
            </w:r>
            <w:r w:rsidR="003D1A74">
              <w:t>(</w:t>
            </w:r>
            <w:r>
              <w:t>0.92-</w:t>
            </w:r>
            <w:r w:rsidR="003D1A74">
              <w:t>0.98)</w:t>
            </w:r>
          </w:p>
        </w:tc>
        <w:tc>
          <w:tcPr>
            <w:tcW w:w="2839" w:type="dxa"/>
          </w:tcPr>
          <w:p w14:paraId="04BEF9F2" w14:textId="77777777" w:rsidR="003D1A74" w:rsidRDefault="003D1A74">
            <w:r>
              <w:t>0.0</w:t>
            </w:r>
            <w:r w:rsidR="00870CFA">
              <w:t>0425</w:t>
            </w:r>
          </w:p>
        </w:tc>
      </w:tr>
      <w:tr w:rsidR="003D1A74" w14:paraId="2656D73D" w14:textId="77777777">
        <w:tc>
          <w:tcPr>
            <w:tcW w:w="2838" w:type="dxa"/>
          </w:tcPr>
          <w:p w14:paraId="3E5BF540" w14:textId="77777777" w:rsidR="003D1A74" w:rsidRDefault="003D1A74">
            <w:r>
              <w:t>Anti-platelet</w:t>
            </w:r>
          </w:p>
        </w:tc>
        <w:tc>
          <w:tcPr>
            <w:tcW w:w="2839" w:type="dxa"/>
          </w:tcPr>
          <w:p w14:paraId="68DC7EE6" w14:textId="77777777" w:rsidR="003D1A74" w:rsidRDefault="00870CFA">
            <w:r>
              <w:t>0.8(0.5-1.2</w:t>
            </w:r>
            <w:r w:rsidR="003D1A74">
              <w:t>)</w:t>
            </w:r>
          </w:p>
        </w:tc>
        <w:tc>
          <w:tcPr>
            <w:tcW w:w="2839" w:type="dxa"/>
          </w:tcPr>
          <w:p w14:paraId="6DFD37E9" w14:textId="77777777" w:rsidR="003D1A74" w:rsidRDefault="00870CFA">
            <w:r>
              <w:t>0.3</w:t>
            </w:r>
          </w:p>
        </w:tc>
      </w:tr>
      <w:tr w:rsidR="003D1A74" w14:paraId="56E1F6A5" w14:textId="77777777">
        <w:tc>
          <w:tcPr>
            <w:tcW w:w="2838" w:type="dxa"/>
          </w:tcPr>
          <w:p w14:paraId="6C8C00B8" w14:textId="77777777" w:rsidR="003D1A74" w:rsidRDefault="003D1A74">
            <w:r>
              <w:t>Statin</w:t>
            </w:r>
          </w:p>
        </w:tc>
        <w:tc>
          <w:tcPr>
            <w:tcW w:w="2839" w:type="dxa"/>
          </w:tcPr>
          <w:p w14:paraId="52049093" w14:textId="77777777" w:rsidR="003D1A74" w:rsidRDefault="00870CFA">
            <w:r>
              <w:t>1.6(1.0-2.6</w:t>
            </w:r>
            <w:r w:rsidR="003D1A74">
              <w:t>)</w:t>
            </w:r>
          </w:p>
        </w:tc>
        <w:tc>
          <w:tcPr>
            <w:tcW w:w="2839" w:type="dxa"/>
          </w:tcPr>
          <w:p w14:paraId="142B2974" w14:textId="77777777" w:rsidR="003D1A74" w:rsidRDefault="00870CFA">
            <w:r>
              <w:t>0.05</w:t>
            </w:r>
          </w:p>
        </w:tc>
      </w:tr>
      <w:tr w:rsidR="003D1A74" w14:paraId="0E1AE523" w14:textId="77777777">
        <w:tc>
          <w:tcPr>
            <w:tcW w:w="2838" w:type="dxa"/>
          </w:tcPr>
          <w:p w14:paraId="35BFF7ED" w14:textId="77777777" w:rsidR="003D1A74" w:rsidRDefault="003D1A74">
            <w:r>
              <w:t>IHD*</w:t>
            </w:r>
          </w:p>
        </w:tc>
        <w:tc>
          <w:tcPr>
            <w:tcW w:w="2839" w:type="dxa"/>
          </w:tcPr>
          <w:p w14:paraId="20970CBA" w14:textId="77777777" w:rsidR="003D1A74" w:rsidRDefault="00870CFA">
            <w:r>
              <w:t>0.66(0.</w:t>
            </w:r>
            <w:r w:rsidR="003D1A74">
              <w:t>4</w:t>
            </w:r>
            <w:r>
              <w:t>3-1.0</w:t>
            </w:r>
            <w:r w:rsidR="003D1A74">
              <w:t>)</w:t>
            </w:r>
          </w:p>
        </w:tc>
        <w:tc>
          <w:tcPr>
            <w:tcW w:w="2839" w:type="dxa"/>
          </w:tcPr>
          <w:p w14:paraId="5DCFF5F0" w14:textId="77777777" w:rsidR="003D1A74" w:rsidRDefault="00870CFA">
            <w:r>
              <w:t>0.05</w:t>
            </w:r>
          </w:p>
        </w:tc>
      </w:tr>
      <w:tr w:rsidR="003D1A74" w14:paraId="75511E81" w14:textId="77777777">
        <w:tc>
          <w:tcPr>
            <w:tcW w:w="2838" w:type="dxa"/>
          </w:tcPr>
          <w:p w14:paraId="38D5273D" w14:textId="77777777" w:rsidR="003D1A74" w:rsidRPr="00AD5CC5" w:rsidRDefault="003D1A74">
            <w:r>
              <w:t>Diabetes mellitus</w:t>
            </w:r>
          </w:p>
        </w:tc>
        <w:tc>
          <w:tcPr>
            <w:tcW w:w="2839" w:type="dxa"/>
          </w:tcPr>
          <w:p w14:paraId="644F197D" w14:textId="77777777" w:rsidR="003D1A74" w:rsidRDefault="00870CFA">
            <w:r>
              <w:t>1.5(0.95-2.2</w:t>
            </w:r>
            <w:r w:rsidR="003D1A74">
              <w:t>)</w:t>
            </w:r>
          </w:p>
        </w:tc>
        <w:tc>
          <w:tcPr>
            <w:tcW w:w="2839" w:type="dxa"/>
          </w:tcPr>
          <w:p w14:paraId="4991B171" w14:textId="77777777" w:rsidR="003D1A74" w:rsidRDefault="003D1A74">
            <w:r>
              <w:t>0.0</w:t>
            </w:r>
            <w:r w:rsidR="00870CFA">
              <w:t>8</w:t>
            </w:r>
          </w:p>
        </w:tc>
      </w:tr>
      <w:tr w:rsidR="003D1A74" w14:paraId="7E5D1329" w14:textId="77777777">
        <w:tc>
          <w:tcPr>
            <w:tcW w:w="2838" w:type="dxa"/>
          </w:tcPr>
          <w:p w14:paraId="440C2EA1" w14:textId="77777777" w:rsidR="003D1A74" w:rsidRPr="00AD5CC5" w:rsidRDefault="003D1A74">
            <w:pPr>
              <w:rPr>
                <w:vertAlign w:val="superscript"/>
              </w:rPr>
            </w:pPr>
            <w:proofErr w:type="spellStart"/>
            <w:r>
              <w:t>COP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9" w:type="dxa"/>
          </w:tcPr>
          <w:p w14:paraId="2265A265" w14:textId="77777777" w:rsidR="003D1A74" w:rsidRDefault="00870CFA">
            <w:r>
              <w:t>1.6(0.94-2.7</w:t>
            </w:r>
            <w:r w:rsidR="003D1A74">
              <w:t>)</w:t>
            </w:r>
          </w:p>
        </w:tc>
        <w:tc>
          <w:tcPr>
            <w:tcW w:w="2839" w:type="dxa"/>
          </w:tcPr>
          <w:p w14:paraId="3013B03E" w14:textId="77777777" w:rsidR="003D1A74" w:rsidRDefault="00870CFA">
            <w:r>
              <w:t>0.08</w:t>
            </w:r>
          </w:p>
        </w:tc>
      </w:tr>
      <w:tr w:rsidR="003D1A74" w14:paraId="2222B781" w14:textId="77777777">
        <w:tc>
          <w:tcPr>
            <w:tcW w:w="2838" w:type="dxa"/>
          </w:tcPr>
          <w:p w14:paraId="53B50786" w14:textId="77777777" w:rsidR="003D1A74" w:rsidRDefault="003D1A74"/>
        </w:tc>
        <w:tc>
          <w:tcPr>
            <w:tcW w:w="2839" w:type="dxa"/>
          </w:tcPr>
          <w:p w14:paraId="62EE94CA" w14:textId="77777777" w:rsidR="003D1A74" w:rsidRDefault="003D1A74"/>
        </w:tc>
        <w:tc>
          <w:tcPr>
            <w:tcW w:w="2839" w:type="dxa"/>
          </w:tcPr>
          <w:p w14:paraId="75CF05E9" w14:textId="77777777" w:rsidR="003D1A74" w:rsidRDefault="003D1A74"/>
        </w:tc>
      </w:tr>
      <w:tr w:rsidR="003D1A74" w14:paraId="3ABF7EA9" w14:textId="77777777">
        <w:tc>
          <w:tcPr>
            <w:tcW w:w="2838" w:type="dxa"/>
          </w:tcPr>
          <w:p w14:paraId="28E68D15" w14:textId="77777777" w:rsidR="003D1A74" w:rsidRPr="00AD5CC5" w:rsidRDefault="003D1A74">
            <w:pPr>
              <w:rPr>
                <w:b/>
              </w:rPr>
            </w:pPr>
            <w:r w:rsidRPr="00AD5CC5">
              <w:rPr>
                <w:b/>
              </w:rPr>
              <w:t>Anatomy</w:t>
            </w:r>
          </w:p>
        </w:tc>
        <w:tc>
          <w:tcPr>
            <w:tcW w:w="2839" w:type="dxa"/>
          </w:tcPr>
          <w:p w14:paraId="2FBF2177" w14:textId="77777777" w:rsidR="003D1A74" w:rsidRPr="00AD5CC5" w:rsidRDefault="003D1A74">
            <w:pPr>
              <w:rPr>
                <w:b/>
              </w:rPr>
            </w:pPr>
            <w:r>
              <w:rPr>
                <w:b/>
              </w:rPr>
              <w:t>O</w:t>
            </w:r>
            <w:r w:rsidRPr="00AD5CC5">
              <w:rPr>
                <w:b/>
              </w:rPr>
              <w:t>R (95% CI)</w:t>
            </w:r>
          </w:p>
        </w:tc>
        <w:tc>
          <w:tcPr>
            <w:tcW w:w="2839" w:type="dxa"/>
          </w:tcPr>
          <w:p w14:paraId="5273ACF8" w14:textId="77777777" w:rsidR="003D1A74" w:rsidRPr="00AD5CC5" w:rsidRDefault="003D1A74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3D1A74" w14:paraId="0FD69C8D" w14:textId="77777777">
        <w:tc>
          <w:tcPr>
            <w:tcW w:w="2838" w:type="dxa"/>
          </w:tcPr>
          <w:p w14:paraId="5F6AE7B1" w14:textId="77777777" w:rsidR="003D1A74" w:rsidRDefault="003D1A74">
            <w:r>
              <w:t xml:space="preserve">Below the knee </w:t>
            </w:r>
          </w:p>
        </w:tc>
        <w:tc>
          <w:tcPr>
            <w:tcW w:w="2839" w:type="dxa"/>
          </w:tcPr>
          <w:p w14:paraId="23476A63" w14:textId="77777777" w:rsidR="003D1A74" w:rsidRDefault="00870CFA">
            <w:r>
              <w:t>1.6(1.0-2.4</w:t>
            </w:r>
            <w:r w:rsidR="003D1A74">
              <w:t>)</w:t>
            </w:r>
          </w:p>
        </w:tc>
        <w:tc>
          <w:tcPr>
            <w:tcW w:w="2839" w:type="dxa"/>
          </w:tcPr>
          <w:p w14:paraId="05C91FD3" w14:textId="77777777" w:rsidR="003D1A74" w:rsidRDefault="00870CFA">
            <w:r>
              <w:t>0.05</w:t>
            </w:r>
          </w:p>
        </w:tc>
      </w:tr>
    </w:tbl>
    <w:p w14:paraId="374077DC" w14:textId="77777777" w:rsidR="003D1A74" w:rsidRPr="004715CC" w:rsidRDefault="003D1A74" w:rsidP="003D1A74">
      <w:pPr>
        <w:rPr>
          <w:sz w:val="20"/>
        </w:rPr>
      </w:pPr>
      <w:r w:rsidRPr="004715CC">
        <w:rPr>
          <w:sz w:val="20"/>
        </w:rPr>
        <w:t>*IHD = Ischaemic Heart Disease</w:t>
      </w:r>
    </w:p>
    <w:p w14:paraId="3F42F3F6" w14:textId="77777777" w:rsidR="003D1A74" w:rsidRPr="004715CC" w:rsidRDefault="003D1A74" w:rsidP="003D1A74">
      <w:pPr>
        <w:rPr>
          <w:sz w:val="20"/>
        </w:rPr>
      </w:pPr>
      <w:proofErr w:type="spellStart"/>
      <w:r w:rsidRPr="004715CC">
        <w:rPr>
          <w:sz w:val="20"/>
          <w:vertAlign w:val="superscript"/>
        </w:rPr>
        <w:t>a</w:t>
      </w:r>
      <w:r w:rsidRPr="004715CC">
        <w:rPr>
          <w:sz w:val="20"/>
        </w:rPr>
        <w:t>COPD</w:t>
      </w:r>
      <w:proofErr w:type="spellEnd"/>
      <w:r w:rsidRPr="004715CC">
        <w:rPr>
          <w:sz w:val="20"/>
        </w:rPr>
        <w:t xml:space="preserve"> = Chronic Obstructive Pulmonary Disease</w:t>
      </w:r>
    </w:p>
    <w:p w14:paraId="0695F153" w14:textId="77777777" w:rsidR="003D1A74" w:rsidRPr="004715CC" w:rsidRDefault="003D1A74" w:rsidP="003D1A74">
      <w:pPr>
        <w:rPr>
          <w:sz w:val="20"/>
        </w:rPr>
      </w:pPr>
      <w:r w:rsidRPr="004715CC">
        <w:rPr>
          <w:sz w:val="20"/>
        </w:rPr>
        <w:t xml:space="preserve">Confounder correction using </w:t>
      </w:r>
      <w:r w:rsidR="001E2725" w:rsidRPr="004715CC">
        <w:rPr>
          <w:sz w:val="20"/>
        </w:rPr>
        <w:t xml:space="preserve">logistic regression </w:t>
      </w:r>
      <w:r w:rsidRPr="004715CC">
        <w:rPr>
          <w:sz w:val="20"/>
        </w:rPr>
        <w:t xml:space="preserve">was undertaken with stepwise selection of confounders through minimization of the Akaike Information Criterion to reduce model over-fitting. </w:t>
      </w:r>
    </w:p>
    <w:p w14:paraId="41579F2C" w14:textId="77777777" w:rsidR="003D1A74" w:rsidRPr="004715CC" w:rsidRDefault="003D1A74" w:rsidP="003D1A74">
      <w:pPr>
        <w:rPr>
          <w:sz w:val="20"/>
        </w:rPr>
      </w:pPr>
      <w:r w:rsidRPr="004715CC">
        <w:rPr>
          <w:sz w:val="20"/>
        </w:rPr>
        <w:t xml:space="preserve">Factors considered but rejected by the process: </w:t>
      </w:r>
      <w:r w:rsidR="001E2725" w:rsidRPr="004715CC">
        <w:rPr>
          <w:sz w:val="20"/>
        </w:rPr>
        <w:t xml:space="preserve">white cell  count, </w:t>
      </w:r>
      <w:proofErr w:type="spellStart"/>
      <w:r w:rsidR="001E2725" w:rsidRPr="004715CC">
        <w:rPr>
          <w:sz w:val="20"/>
        </w:rPr>
        <w:t>haemoglobin</w:t>
      </w:r>
      <w:proofErr w:type="spellEnd"/>
      <w:r w:rsidR="001E2725" w:rsidRPr="004715CC">
        <w:rPr>
          <w:sz w:val="20"/>
        </w:rPr>
        <w:t>, platelet count, urea</w:t>
      </w:r>
      <w:r w:rsidRPr="004715CC">
        <w:rPr>
          <w:sz w:val="20"/>
        </w:rPr>
        <w:t>, eGFR</w:t>
      </w:r>
      <w:r w:rsidR="001E2725" w:rsidRPr="004715CC">
        <w:rPr>
          <w:sz w:val="20"/>
        </w:rPr>
        <w:t>, platelet count,</w:t>
      </w:r>
      <w:r w:rsidRPr="004715CC">
        <w:rPr>
          <w:sz w:val="20"/>
        </w:rPr>
        <w:t xml:space="preserve"> angiotensin converting enzyme inhibitor or angiotensin II receptor blocker use</w:t>
      </w:r>
      <w:r w:rsidR="001E2725" w:rsidRPr="004715CC">
        <w:rPr>
          <w:sz w:val="20"/>
        </w:rPr>
        <w:t>, congestive cardiac failure, cerebrovascular accident and hypertension</w:t>
      </w:r>
      <w:r w:rsidRPr="004715CC">
        <w:rPr>
          <w:sz w:val="20"/>
        </w:rPr>
        <w:t xml:space="preserve">. </w:t>
      </w:r>
    </w:p>
    <w:p w14:paraId="5982204B" w14:textId="77777777" w:rsidR="001E2725" w:rsidRPr="004715CC" w:rsidRDefault="003D1A74" w:rsidP="003D1A74">
      <w:pPr>
        <w:rPr>
          <w:sz w:val="20"/>
        </w:rPr>
      </w:pPr>
      <w:r w:rsidRPr="004715CC">
        <w:rPr>
          <w:sz w:val="20"/>
        </w:rPr>
        <w:t>Anatomical location considered but rejected: aorto-iliac segment</w:t>
      </w:r>
      <w:r w:rsidR="001E2725" w:rsidRPr="004715CC">
        <w:rPr>
          <w:sz w:val="20"/>
        </w:rPr>
        <w:t xml:space="preserve">, </w:t>
      </w:r>
      <w:proofErr w:type="spellStart"/>
      <w:r w:rsidR="001E2725" w:rsidRPr="004715CC">
        <w:rPr>
          <w:sz w:val="20"/>
        </w:rPr>
        <w:t>femoro</w:t>
      </w:r>
      <w:proofErr w:type="spellEnd"/>
      <w:r w:rsidR="001E2725" w:rsidRPr="004715CC">
        <w:rPr>
          <w:sz w:val="20"/>
        </w:rPr>
        <w:t xml:space="preserve">-popliteal </w:t>
      </w:r>
      <w:proofErr w:type="spellStart"/>
      <w:r w:rsidR="001E2725" w:rsidRPr="004715CC">
        <w:rPr>
          <w:sz w:val="20"/>
        </w:rPr>
        <w:t>segement</w:t>
      </w:r>
      <w:proofErr w:type="spellEnd"/>
    </w:p>
    <w:p w14:paraId="701DB7C2" w14:textId="77777777" w:rsidR="003D1A74" w:rsidRPr="004715CC" w:rsidRDefault="004715CC" w:rsidP="003D1A74">
      <w:pPr>
        <w:rPr>
          <w:sz w:val="20"/>
        </w:rPr>
      </w:pPr>
      <w:r w:rsidRPr="004715CC">
        <w:rPr>
          <w:sz w:val="20"/>
        </w:rPr>
        <w:t>Endovascular device: stent placement was also rejected</w:t>
      </w:r>
      <w:r>
        <w:rPr>
          <w:sz w:val="20"/>
        </w:rPr>
        <w:t xml:space="preserve"> by the process</w:t>
      </w:r>
    </w:p>
    <w:p w14:paraId="3F1F7780" w14:textId="45608015" w:rsidR="00A64B79" w:rsidRDefault="00A64B79" w:rsidP="00A64B79">
      <w:r>
        <w:br w:type="page"/>
      </w:r>
      <w:r w:rsidRPr="00696D6D">
        <w:rPr>
          <w:b/>
          <w:bCs/>
        </w:rPr>
        <w:lastRenderedPageBreak/>
        <w:t xml:space="preserve">Supplementary Table </w:t>
      </w:r>
      <w:r w:rsidR="00696D6D" w:rsidRPr="00696D6D">
        <w:rPr>
          <w:b/>
          <w:bCs/>
        </w:rPr>
        <w:t>1C</w:t>
      </w:r>
      <w:r>
        <w:t>: Multivariate Analysis with confounder correction for survival</w:t>
      </w:r>
    </w:p>
    <w:p w14:paraId="3538443D" w14:textId="77777777" w:rsidR="00A64B79" w:rsidRDefault="00A64B79" w:rsidP="00A64B79"/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838"/>
        <w:gridCol w:w="2839"/>
        <w:gridCol w:w="2839"/>
      </w:tblGrid>
      <w:tr w:rsidR="00A64B79" w:rsidRPr="00AD5CC5" w14:paraId="44456227" w14:textId="77777777">
        <w:tc>
          <w:tcPr>
            <w:tcW w:w="2838" w:type="dxa"/>
          </w:tcPr>
          <w:p w14:paraId="4A9EB0BA" w14:textId="77777777" w:rsidR="00A64B79" w:rsidRPr="00AD5CC5" w:rsidRDefault="00A64B79">
            <w:pPr>
              <w:rPr>
                <w:b/>
              </w:rPr>
            </w:pPr>
            <w:r w:rsidRPr="00AD5CC5">
              <w:rPr>
                <w:b/>
              </w:rPr>
              <w:t>Risk Factor</w:t>
            </w:r>
          </w:p>
        </w:tc>
        <w:tc>
          <w:tcPr>
            <w:tcW w:w="2839" w:type="dxa"/>
          </w:tcPr>
          <w:p w14:paraId="44EE9DDF" w14:textId="77777777" w:rsidR="00A64B79" w:rsidRPr="00AD5CC5" w:rsidRDefault="00A64B79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112B46BC" w14:textId="77777777" w:rsidR="00A64B79" w:rsidRPr="00AD5CC5" w:rsidRDefault="00A64B79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A64B79" w14:paraId="75D84BB6" w14:textId="77777777">
        <w:tc>
          <w:tcPr>
            <w:tcW w:w="2838" w:type="dxa"/>
          </w:tcPr>
          <w:p w14:paraId="34D3536D" w14:textId="77777777" w:rsidR="00A64B79" w:rsidRDefault="00A64B79">
            <w:proofErr w:type="spellStart"/>
            <w:r>
              <w:t>Haemoglobin</w:t>
            </w:r>
            <w:proofErr w:type="spellEnd"/>
          </w:p>
        </w:tc>
        <w:tc>
          <w:tcPr>
            <w:tcW w:w="2839" w:type="dxa"/>
          </w:tcPr>
          <w:p w14:paraId="2A344D99" w14:textId="77777777" w:rsidR="00A64B79" w:rsidRDefault="00A64B79">
            <w:r>
              <w:t>1.0(0.98-1.0)</w:t>
            </w:r>
          </w:p>
        </w:tc>
        <w:tc>
          <w:tcPr>
            <w:tcW w:w="2839" w:type="dxa"/>
          </w:tcPr>
          <w:p w14:paraId="3391A79F" w14:textId="77777777" w:rsidR="00A64B79" w:rsidRDefault="00A64B79">
            <w:r>
              <w:t>0.0</w:t>
            </w:r>
            <w:r w:rsidR="00E95E75">
              <w:t>066</w:t>
            </w:r>
          </w:p>
        </w:tc>
      </w:tr>
      <w:tr w:rsidR="00A64B79" w14:paraId="1A56BABE" w14:textId="77777777">
        <w:tc>
          <w:tcPr>
            <w:tcW w:w="2838" w:type="dxa"/>
          </w:tcPr>
          <w:p w14:paraId="05DD73DD" w14:textId="77777777" w:rsidR="00A64B79" w:rsidRDefault="00A64B79">
            <w:r>
              <w:t>Urea</w:t>
            </w:r>
          </w:p>
        </w:tc>
        <w:tc>
          <w:tcPr>
            <w:tcW w:w="2839" w:type="dxa"/>
          </w:tcPr>
          <w:p w14:paraId="1BB2AABF" w14:textId="77777777" w:rsidR="00A64B79" w:rsidRDefault="00E95E75">
            <w:r>
              <w:t>1.1(1.04</w:t>
            </w:r>
            <w:r w:rsidR="00A64B79">
              <w:t>-1.11)</w:t>
            </w:r>
          </w:p>
        </w:tc>
        <w:tc>
          <w:tcPr>
            <w:tcW w:w="2839" w:type="dxa"/>
          </w:tcPr>
          <w:p w14:paraId="304D237A" w14:textId="77777777" w:rsidR="00A64B79" w:rsidRDefault="00E95E75">
            <w:r>
              <w:t>9.85</w:t>
            </w:r>
            <w:r w:rsidR="00A64B79">
              <w:t>e-0</w:t>
            </w:r>
            <w:r>
              <w:t>6</w:t>
            </w:r>
          </w:p>
        </w:tc>
      </w:tr>
      <w:tr w:rsidR="00A64B79" w14:paraId="2125885C" w14:textId="77777777">
        <w:tc>
          <w:tcPr>
            <w:tcW w:w="2838" w:type="dxa"/>
          </w:tcPr>
          <w:p w14:paraId="0C46C013" w14:textId="77777777" w:rsidR="00A64B79" w:rsidRDefault="00A64B79">
            <w:r>
              <w:t>Albumin</w:t>
            </w:r>
          </w:p>
        </w:tc>
        <w:tc>
          <w:tcPr>
            <w:tcW w:w="2839" w:type="dxa"/>
          </w:tcPr>
          <w:p w14:paraId="11436376" w14:textId="77777777" w:rsidR="00A64B79" w:rsidRDefault="00E95E75">
            <w:r>
              <w:t>0.94(0.92-0.97</w:t>
            </w:r>
            <w:r w:rsidR="00A64B79">
              <w:t>)</w:t>
            </w:r>
          </w:p>
        </w:tc>
        <w:tc>
          <w:tcPr>
            <w:tcW w:w="2839" w:type="dxa"/>
          </w:tcPr>
          <w:p w14:paraId="614B4F13" w14:textId="77777777" w:rsidR="00A64B79" w:rsidRDefault="00E95E75">
            <w:r>
              <w:t>1.99</w:t>
            </w:r>
            <w:r w:rsidR="00A64B79">
              <w:t>e-0</w:t>
            </w:r>
            <w:r>
              <w:t>5</w:t>
            </w:r>
          </w:p>
        </w:tc>
      </w:tr>
      <w:tr w:rsidR="00A64B79" w14:paraId="18D07D4B" w14:textId="77777777">
        <w:tc>
          <w:tcPr>
            <w:tcW w:w="2838" w:type="dxa"/>
          </w:tcPr>
          <w:p w14:paraId="37ECFFF3" w14:textId="77777777" w:rsidR="00A64B79" w:rsidRDefault="00A64B79">
            <w:r>
              <w:t>Anti-platelet</w:t>
            </w:r>
          </w:p>
        </w:tc>
        <w:tc>
          <w:tcPr>
            <w:tcW w:w="2839" w:type="dxa"/>
          </w:tcPr>
          <w:p w14:paraId="1A23CE8B" w14:textId="77777777" w:rsidR="00A64B79" w:rsidRDefault="00E95E75">
            <w:r>
              <w:t>1.0(0.74-1.4</w:t>
            </w:r>
            <w:r w:rsidR="00A64B79">
              <w:t>)</w:t>
            </w:r>
          </w:p>
        </w:tc>
        <w:tc>
          <w:tcPr>
            <w:tcW w:w="2839" w:type="dxa"/>
          </w:tcPr>
          <w:p w14:paraId="6AB765FD" w14:textId="77777777" w:rsidR="00A64B79" w:rsidRDefault="00A64B79">
            <w:r>
              <w:t>0.</w:t>
            </w:r>
            <w:r w:rsidR="00E95E75">
              <w:t>9</w:t>
            </w:r>
          </w:p>
        </w:tc>
      </w:tr>
      <w:tr w:rsidR="00E95E75" w14:paraId="2D1CC784" w14:textId="77777777">
        <w:tc>
          <w:tcPr>
            <w:tcW w:w="2838" w:type="dxa"/>
          </w:tcPr>
          <w:p w14:paraId="11636CAF" w14:textId="77777777" w:rsidR="00E95E75" w:rsidRDefault="00E95E75">
            <w:r>
              <w:t>IHD*</w:t>
            </w:r>
          </w:p>
        </w:tc>
        <w:tc>
          <w:tcPr>
            <w:tcW w:w="2839" w:type="dxa"/>
          </w:tcPr>
          <w:p w14:paraId="2E4D1F29" w14:textId="77777777" w:rsidR="00E95E75" w:rsidRDefault="00E95E75">
            <w:r>
              <w:t>1.3(1.0-1.8)</w:t>
            </w:r>
          </w:p>
        </w:tc>
        <w:tc>
          <w:tcPr>
            <w:tcW w:w="2839" w:type="dxa"/>
          </w:tcPr>
          <w:p w14:paraId="5FB13A77" w14:textId="77777777" w:rsidR="00E95E75" w:rsidRDefault="00E95E75">
            <w:r>
              <w:t>0.05</w:t>
            </w:r>
          </w:p>
        </w:tc>
      </w:tr>
      <w:tr w:rsidR="00A64B79" w14:paraId="1BC48647" w14:textId="77777777">
        <w:tc>
          <w:tcPr>
            <w:tcW w:w="2838" w:type="dxa"/>
          </w:tcPr>
          <w:p w14:paraId="441ED617" w14:textId="77777777" w:rsidR="00A64B79" w:rsidRPr="00AD5CC5" w:rsidRDefault="00A64B79">
            <w:r>
              <w:t>CCF*</w:t>
            </w:r>
            <w:r w:rsidR="00E95E75">
              <w:t>*</w:t>
            </w:r>
          </w:p>
        </w:tc>
        <w:tc>
          <w:tcPr>
            <w:tcW w:w="2839" w:type="dxa"/>
          </w:tcPr>
          <w:p w14:paraId="6E08009A" w14:textId="77777777" w:rsidR="00A64B79" w:rsidRDefault="00E95E75">
            <w:r>
              <w:t>1.6(1.2</w:t>
            </w:r>
            <w:r w:rsidR="00A64B79">
              <w:t>-1.68)</w:t>
            </w:r>
          </w:p>
        </w:tc>
        <w:tc>
          <w:tcPr>
            <w:tcW w:w="2839" w:type="dxa"/>
          </w:tcPr>
          <w:p w14:paraId="440C0264" w14:textId="77777777" w:rsidR="00A64B79" w:rsidRDefault="00A64B79">
            <w:r>
              <w:t>0.09</w:t>
            </w:r>
          </w:p>
        </w:tc>
      </w:tr>
      <w:tr w:rsidR="00A64B79" w14:paraId="19C04219" w14:textId="77777777">
        <w:tc>
          <w:tcPr>
            <w:tcW w:w="2838" w:type="dxa"/>
          </w:tcPr>
          <w:p w14:paraId="5D60245D" w14:textId="77777777" w:rsidR="00A64B79" w:rsidRPr="00E95E75" w:rsidRDefault="00E95E75">
            <w:pPr>
              <w:rPr>
                <w:vertAlign w:val="superscript"/>
              </w:rPr>
            </w:pPr>
            <w:proofErr w:type="spellStart"/>
            <w:r>
              <w:t>CV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9" w:type="dxa"/>
          </w:tcPr>
          <w:p w14:paraId="4C5FE411" w14:textId="77777777" w:rsidR="00A64B79" w:rsidRDefault="00E95E75">
            <w:r>
              <w:t>1.5(1.1-2.</w:t>
            </w:r>
            <w:r w:rsidR="00A64B79">
              <w:t>2)</w:t>
            </w:r>
          </w:p>
        </w:tc>
        <w:tc>
          <w:tcPr>
            <w:tcW w:w="2839" w:type="dxa"/>
          </w:tcPr>
          <w:p w14:paraId="15BD49AD" w14:textId="77777777" w:rsidR="00A64B79" w:rsidRDefault="00A64B79">
            <w:r>
              <w:t>0.0</w:t>
            </w:r>
            <w:r w:rsidR="00E95E75">
              <w:t>046</w:t>
            </w:r>
          </w:p>
        </w:tc>
      </w:tr>
      <w:tr w:rsidR="00A64B79" w14:paraId="025D1A07" w14:textId="77777777">
        <w:tc>
          <w:tcPr>
            <w:tcW w:w="2838" w:type="dxa"/>
          </w:tcPr>
          <w:p w14:paraId="7FB48129" w14:textId="77777777" w:rsidR="00A64B79" w:rsidRPr="00AD5CC5" w:rsidRDefault="00A64B79">
            <w:pPr>
              <w:rPr>
                <w:vertAlign w:val="superscript"/>
              </w:rPr>
            </w:pPr>
            <w:proofErr w:type="spellStart"/>
            <w:r>
              <w:t>COPD</w:t>
            </w:r>
            <w:r w:rsidR="00E95E7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39" w:type="dxa"/>
          </w:tcPr>
          <w:p w14:paraId="4ACBF80E" w14:textId="77777777" w:rsidR="00A64B79" w:rsidRDefault="00A64B79">
            <w:r>
              <w:t>1.4</w:t>
            </w:r>
            <w:r w:rsidR="00E95E75">
              <w:t>(1.03-2.1</w:t>
            </w:r>
            <w:r>
              <w:t>)</w:t>
            </w:r>
          </w:p>
        </w:tc>
        <w:tc>
          <w:tcPr>
            <w:tcW w:w="2839" w:type="dxa"/>
          </w:tcPr>
          <w:p w14:paraId="0DF81C29" w14:textId="77777777" w:rsidR="00A64B79" w:rsidRDefault="00A64B79">
            <w:r>
              <w:t>0.02</w:t>
            </w:r>
            <w:r w:rsidR="00E95E75">
              <w:t>99</w:t>
            </w:r>
          </w:p>
        </w:tc>
      </w:tr>
      <w:tr w:rsidR="00A64B79" w14:paraId="1D6CB332" w14:textId="77777777">
        <w:tc>
          <w:tcPr>
            <w:tcW w:w="2838" w:type="dxa"/>
          </w:tcPr>
          <w:p w14:paraId="48BC3CCF" w14:textId="77777777" w:rsidR="00A64B79" w:rsidRDefault="00A64B79"/>
        </w:tc>
        <w:tc>
          <w:tcPr>
            <w:tcW w:w="2839" w:type="dxa"/>
          </w:tcPr>
          <w:p w14:paraId="7875A8DD" w14:textId="77777777" w:rsidR="00A64B79" w:rsidRDefault="00A64B79"/>
        </w:tc>
        <w:tc>
          <w:tcPr>
            <w:tcW w:w="2839" w:type="dxa"/>
          </w:tcPr>
          <w:p w14:paraId="54DC2B0F" w14:textId="77777777" w:rsidR="00A64B79" w:rsidRDefault="00A64B79"/>
        </w:tc>
      </w:tr>
      <w:tr w:rsidR="00A64B79" w14:paraId="3FC633E4" w14:textId="77777777">
        <w:tc>
          <w:tcPr>
            <w:tcW w:w="2838" w:type="dxa"/>
          </w:tcPr>
          <w:p w14:paraId="6E234959" w14:textId="77777777" w:rsidR="00A64B79" w:rsidRPr="00AD5CC5" w:rsidRDefault="00A64B79">
            <w:pPr>
              <w:rPr>
                <w:b/>
              </w:rPr>
            </w:pPr>
            <w:r w:rsidRPr="00AD5CC5">
              <w:rPr>
                <w:b/>
              </w:rPr>
              <w:t>Anatomy</w:t>
            </w:r>
          </w:p>
        </w:tc>
        <w:tc>
          <w:tcPr>
            <w:tcW w:w="2839" w:type="dxa"/>
          </w:tcPr>
          <w:p w14:paraId="5AC1C069" w14:textId="77777777" w:rsidR="00A64B79" w:rsidRPr="00AD5CC5" w:rsidRDefault="00A64B79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55FF5755" w14:textId="77777777" w:rsidR="00A64B79" w:rsidRPr="00AD5CC5" w:rsidRDefault="00A64B79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A64B79" w14:paraId="025C539F" w14:textId="77777777">
        <w:tc>
          <w:tcPr>
            <w:tcW w:w="2838" w:type="dxa"/>
          </w:tcPr>
          <w:p w14:paraId="31C18DC4" w14:textId="77777777" w:rsidR="00A64B79" w:rsidRDefault="00A64B79">
            <w:proofErr w:type="spellStart"/>
            <w:r>
              <w:t>Femoro</w:t>
            </w:r>
            <w:proofErr w:type="spellEnd"/>
            <w:r>
              <w:t xml:space="preserve">-popliteal </w:t>
            </w:r>
          </w:p>
        </w:tc>
        <w:tc>
          <w:tcPr>
            <w:tcW w:w="2839" w:type="dxa"/>
          </w:tcPr>
          <w:p w14:paraId="69686D2B" w14:textId="77777777" w:rsidR="00A64B79" w:rsidRDefault="0019415D">
            <w:r>
              <w:t>1.4(1.05-2.01</w:t>
            </w:r>
            <w:r w:rsidR="00A64B79">
              <w:t>)</w:t>
            </w:r>
          </w:p>
        </w:tc>
        <w:tc>
          <w:tcPr>
            <w:tcW w:w="2839" w:type="dxa"/>
          </w:tcPr>
          <w:p w14:paraId="66310A12" w14:textId="77777777" w:rsidR="00A64B79" w:rsidRDefault="0019415D">
            <w:r>
              <w:t>0.02</w:t>
            </w:r>
          </w:p>
        </w:tc>
      </w:tr>
      <w:tr w:rsidR="00A64B79" w14:paraId="1A93C994" w14:textId="77777777">
        <w:tc>
          <w:tcPr>
            <w:tcW w:w="2838" w:type="dxa"/>
          </w:tcPr>
          <w:p w14:paraId="2B00B0A3" w14:textId="77777777" w:rsidR="00A64B79" w:rsidRDefault="00A64B79">
            <w:r>
              <w:t xml:space="preserve">Below the knee </w:t>
            </w:r>
          </w:p>
        </w:tc>
        <w:tc>
          <w:tcPr>
            <w:tcW w:w="2839" w:type="dxa"/>
          </w:tcPr>
          <w:p w14:paraId="548527B2" w14:textId="77777777" w:rsidR="00A64B79" w:rsidRDefault="0019415D">
            <w:r>
              <w:t>1.7(1.17-2.4</w:t>
            </w:r>
            <w:r w:rsidR="00A64B79">
              <w:t>)</w:t>
            </w:r>
          </w:p>
        </w:tc>
        <w:tc>
          <w:tcPr>
            <w:tcW w:w="2839" w:type="dxa"/>
          </w:tcPr>
          <w:p w14:paraId="1350B747" w14:textId="77777777" w:rsidR="00A64B79" w:rsidRDefault="00A64B79">
            <w:r>
              <w:t>0.00</w:t>
            </w:r>
            <w:r w:rsidR="0019415D">
              <w:t>49</w:t>
            </w:r>
          </w:p>
        </w:tc>
      </w:tr>
      <w:tr w:rsidR="00A64B79" w14:paraId="2EDB253A" w14:textId="77777777">
        <w:tc>
          <w:tcPr>
            <w:tcW w:w="2838" w:type="dxa"/>
          </w:tcPr>
          <w:p w14:paraId="32A901BE" w14:textId="77777777" w:rsidR="00A64B79" w:rsidRDefault="00A64B79"/>
        </w:tc>
        <w:tc>
          <w:tcPr>
            <w:tcW w:w="2839" w:type="dxa"/>
          </w:tcPr>
          <w:p w14:paraId="18B49ABC" w14:textId="77777777" w:rsidR="00A64B79" w:rsidRDefault="00A64B79"/>
        </w:tc>
        <w:tc>
          <w:tcPr>
            <w:tcW w:w="2839" w:type="dxa"/>
          </w:tcPr>
          <w:p w14:paraId="63A0E76D" w14:textId="77777777" w:rsidR="00A64B79" w:rsidRDefault="00A64B79"/>
        </w:tc>
      </w:tr>
      <w:tr w:rsidR="00A64B79" w14:paraId="49511945" w14:textId="77777777">
        <w:tc>
          <w:tcPr>
            <w:tcW w:w="2838" w:type="dxa"/>
          </w:tcPr>
          <w:p w14:paraId="282FF9BD" w14:textId="77777777" w:rsidR="00A64B79" w:rsidRDefault="00A64B79"/>
        </w:tc>
        <w:tc>
          <w:tcPr>
            <w:tcW w:w="2839" w:type="dxa"/>
          </w:tcPr>
          <w:p w14:paraId="538C8F11" w14:textId="77777777" w:rsidR="00A64B79" w:rsidRPr="00AD5CC5" w:rsidRDefault="00A64B79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52595CFC" w14:textId="77777777" w:rsidR="00A64B79" w:rsidRPr="00AD5CC5" w:rsidRDefault="00A64B79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A64B79" w14:paraId="395627C0" w14:textId="77777777">
        <w:tc>
          <w:tcPr>
            <w:tcW w:w="2838" w:type="dxa"/>
          </w:tcPr>
          <w:p w14:paraId="47435138" w14:textId="77777777" w:rsidR="00A64B79" w:rsidRDefault="00A64B79">
            <w:r>
              <w:t>Stent placement</w:t>
            </w:r>
          </w:p>
        </w:tc>
        <w:tc>
          <w:tcPr>
            <w:tcW w:w="2839" w:type="dxa"/>
          </w:tcPr>
          <w:p w14:paraId="7C8FB36C" w14:textId="77777777" w:rsidR="00A64B79" w:rsidRDefault="00AA7493">
            <w:r>
              <w:t>1.9(1.2-2.</w:t>
            </w:r>
            <w:r w:rsidR="00A64B79">
              <w:t>9)</w:t>
            </w:r>
          </w:p>
        </w:tc>
        <w:tc>
          <w:tcPr>
            <w:tcW w:w="2839" w:type="dxa"/>
          </w:tcPr>
          <w:p w14:paraId="2FE32D86" w14:textId="77777777" w:rsidR="00A64B79" w:rsidRDefault="00A64B79">
            <w:r>
              <w:t>0.0</w:t>
            </w:r>
            <w:r w:rsidR="00AA7493">
              <w:t>0</w:t>
            </w:r>
            <w:r>
              <w:t>3</w:t>
            </w:r>
          </w:p>
        </w:tc>
      </w:tr>
    </w:tbl>
    <w:p w14:paraId="393FC1D3" w14:textId="77777777" w:rsidR="00AA7493" w:rsidRDefault="00AA7493" w:rsidP="00A64B79">
      <w:pPr>
        <w:rPr>
          <w:sz w:val="20"/>
        </w:rPr>
      </w:pPr>
      <w:r>
        <w:rPr>
          <w:sz w:val="20"/>
        </w:rPr>
        <w:t>* IHD = Ischaemic Heart Disease</w:t>
      </w:r>
    </w:p>
    <w:p w14:paraId="5DFB83A8" w14:textId="77777777" w:rsidR="00A64B79" w:rsidRDefault="00A64B79" w:rsidP="00A64B79">
      <w:pPr>
        <w:rPr>
          <w:sz w:val="20"/>
        </w:rPr>
      </w:pPr>
      <w:r w:rsidRPr="00083C87">
        <w:rPr>
          <w:sz w:val="20"/>
        </w:rPr>
        <w:t>*</w:t>
      </w:r>
      <w:r w:rsidR="00AA7493">
        <w:rPr>
          <w:sz w:val="20"/>
        </w:rPr>
        <w:t>*</w:t>
      </w:r>
      <w:r w:rsidRPr="00083C87">
        <w:rPr>
          <w:sz w:val="20"/>
        </w:rPr>
        <w:t>CCF = Congestive Cardiac Failure</w:t>
      </w:r>
    </w:p>
    <w:p w14:paraId="14F6B33A" w14:textId="77777777" w:rsidR="00A64B79" w:rsidRDefault="00AA7493" w:rsidP="00A64B79">
      <w:pPr>
        <w:rPr>
          <w:sz w:val="20"/>
        </w:rPr>
      </w:pPr>
      <w:proofErr w:type="spellStart"/>
      <w:r>
        <w:rPr>
          <w:sz w:val="20"/>
          <w:vertAlign w:val="superscript"/>
        </w:rPr>
        <w:t>a</w:t>
      </w:r>
      <w:r w:rsidR="00A64B79" w:rsidRPr="00083C87">
        <w:rPr>
          <w:sz w:val="20"/>
        </w:rPr>
        <w:t>CVE</w:t>
      </w:r>
      <w:proofErr w:type="spellEnd"/>
      <w:r w:rsidR="00A64B79" w:rsidRPr="00083C87">
        <w:rPr>
          <w:sz w:val="20"/>
        </w:rPr>
        <w:t xml:space="preserve"> = Cerebrovascular Event (including stroke and transient ischaemic attack)</w:t>
      </w:r>
      <w:r w:rsidR="00A64B79" w:rsidRPr="00083C87">
        <w:rPr>
          <w:sz w:val="20"/>
        </w:rPr>
        <w:tab/>
      </w:r>
    </w:p>
    <w:p w14:paraId="574680D3" w14:textId="77777777" w:rsidR="00A64B79" w:rsidRDefault="00AA7493" w:rsidP="00A64B79">
      <w:pPr>
        <w:rPr>
          <w:sz w:val="20"/>
        </w:rPr>
      </w:pPr>
      <w:proofErr w:type="spellStart"/>
      <w:r>
        <w:rPr>
          <w:sz w:val="20"/>
          <w:vertAlign w:val="superscript"/>
        </w:rPr>
        <w:t>b</w:t>
      </w:r>
      <w:r w:rsidR="00A64B79" w:rsidRPr="00083C87">
        <w:rPr>
          <w:sz w:val="20"/>
        </w:rPr>
        <w:t>COPD</w:t>
      </w:r>
      <w:proofErr w:type="spellEnd"/>
      <w:r w:rsidR="00A64B79" w:rsidRPr="00083C87">
        <w:rPr>
          <w:sz w:val="20"/>
        </w:rPr>
        <w:t xml:space="preserve"> = Chronic Obstructive Pulmonary Disease</w:t>
      </w:r>
    </w:p>
    <w:p w14:paraId="46C906CD" w14:textId="77777777" w:rsidR="00A64B79" w:rsidRDefault="00A64B79" w:rsidP="00A64B79">
      <w:pPr>
        <w:rPr>
          <w:sz w:val="20"/>
        </w:rPr>
      </w:pPr>
      <w:r>
        <w:rPr>
          <w:sz w:val="20"/>
        </w:rPr>
        <w:t xml:space="preserve">Confounder correction using Cox Proportional Hazards method was undertaken with stepwise selection of confounders through minimization of the Akaike Information Criterion to reduce model over-fitting. </w:t>
      </w:r>
    </w:p>
    <w:p w14:paraId="2916D2BF" w14:textId="77777777" w:rsidR="00A64B79" w:rsidRPr="00083C87" w:rsidRDefault="00A64B79" w:rsidP="00A64B79">
      <w:pPr>
        <w:rPr>
          <w:sz w:val="20"/>
        </w:rPr>
      </w:pPr>
      <w:r>
        <w:rPr>
          <w:sz w:val="20"/>
        </w:rPr>
        <w:t xml:space="preserve">Factors considered but rejected by the process: </w:t>
      </w:r>
      <w:r w:rsidR="00474DCC">
        <w:rPr>
          <w:sz w:val="20"/>
        </w:rPr>
        <w:t xml:space="preserve">white cell count, platelet count, creatinine, urea, eGFR, </w:t>
      </w:r>
      <w:r>
        <w:rPr>
          <w:sz w:val="20"/>
        </w:rPr>
        <w:t>diabetes mellitus</w:t>
      </w:r>
      <w:r w:rsidR="00474DCC">
        <w:rPr>
          <w:sz w:val="20"/>
        </w:rPr>
        <w:t>, hypertension,</w:t>
      </w:r>
      <w:r>
        <w:rPr>
          <w:sz w:val="20"/>
        </w:rPr>
        <w:t xml:space="preserve"> statin use and angiotensin converting enzyme inhibitor or angiotensin II receptor blocker use. </w:t>
      </w:r>
    </w:p>
    <w:p w14:paraId="6B9FAEEB" w14:textId="77777777" w:rsidR="00A64B79" w:rsidRPr="004715CC" w:rsidRDefault="00A64B79" w:rsidP="00A64B79">
      <w:pPr>
        <w:rPr>
          <w:sz w:val="20"/>
        </w:rPr>
      </w:pPr>
      <w:r w:rsidRPr="004715CC">
        <w:rPr>
          <w:sz w:val="20"/>
        </w:rPr>
        <w:t>Anatomical location considered but rejected: aorto-iliac segment</w:t>
      </w:r>
    </w:p>
    <w:p w14:paraId="68065CCA" w14:textId="77777777" w:rsidR="00A64B79" w:rsidRDefault="00A64B79" w:rsidP="00A64B79">
      <w:pPr>
        <w:rPr>
          <w:sz w:val="22"/>
        </w:rPr>
      </w:pPr>
    </w:p>
    <w:p w14:paraId="57228F1E" w14:textId="0AC2A780" w:rsidR="0040011F" w:rsidRDefault="0040011F" w:rsidP="0040011F">
      <w:r>
        <w:br w:type="page"/>
      </w:r>
      <w:r w:rsidR="00A64B79" w:rsidRPr="00696D6D">
        <w:rPr>
          <w:b/>
          <w:bCs/>
        </w:rPr>
        <w:lastRenderedPageBreak/>
        <w:t xml:space="preserve">Supplementary Table </w:t>
      </w:r>
      <w:r w:rsidR="00696D6D" w:rsidRPr="00696D6D">
        <w:rPr>
          <w:b/>
          <w:bCs/>
        </w:rPr>
        <w:t>1D</w:t>
      </w:r>
      <w:r>
        <w:t>: Multivariate Analysis with conf</w:t>
      </w:r>
      <w:r w:rsidR="001F0685">
        <w:t>ounder correction for limb salvage</w:t>
      </w:r>
      <w:r>
        <w:t xml:space="preserve"> </w:t>
      </w:r>
    </w:p>
    <w:p w14:paraId="63D954A7" w14:textId="77777777" w:rsidR="0040011F" w:rsidRDefault="0040011F">
      <w:pPr>
        <w:rPr>
          <w:sz w:val="22"/>
        </w:rPr>
      </w:pP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838"/>
        <w:gridCol w:w="2839"/>
        <w:gridCol w:w="2839"/>
      </w:tblGrid>
      <w:tr w:rsidR="0040011F" w:rsidRPr="00AD5CC5" w14:paraId="35184BE9" w14:textId="77777777">
        <w:tc>
          <w:tcPr>
            <w:tcW w:w="2838" w:type="dxa"/>
          </w:tcPr>
          <w:p w14:paraId="239173F2" w14:textId="77777777" w:rsidR="0040011F" w:rsidRPr="00AD5CC5" w:rsidRDefault="0040011F">
            <w:pPr>
              <w:rPr>
                <w:b/>
              </w:rPr>
            </w:pPr>
            <w:r w:rsidRPr="00AD5CC5">
              <w:rPr>
                <w:b/>
              </w:rPr>
              <w:t>Risk Factor</w:t>
            </w:r>
          </w:p>
        </w:tc>
        <w:tc>
          <w:tcPr>
            <w:tcW w:w="2839" w:type="dxa"/>
          </w:tcPr>
          <w:p w14:paraId="1E19C642" w14:textId="77777777" w:rsidR="0040011F" w:rsidRPr="00AD5CC5" w:rsidRDefault="0040011F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5DD7A66B" w14:textId="77777777" w:rsidR="0040011F" w:rsidRPr="00AD5CC5" w:rsidRDefault="0040011F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40011F" w14:paraId="1C7EBE9E" w14:textId="77777777">
        <w:tc>
          <w:tcPr>
            <w:tcW w:w="2838" w:type="dxa"/>
          </w:tcPr>
          <w:p w14:paraId="0024F8D9" w14:textId="77777777" w:rsidR="0040011F" w:rsidRDefault="0040011F">
            <w:r>
              <w:t>White cell count</w:t>
            </w:r>
          </w:p>
        </w:tc>
        <w:tc>
          <w:tcPr>
            <w:tcW w:w="2839" w:type="dxa"/>
          </w:tcPr>
          <w:p w14:paraId="256B5016" w14:textId="77777777" w:rsidR="0040011F" w:rsidRDefault="0040011F">
            <w:r>
              <w:t>1.1(1.01-1.2)</w:t>
            </w:r>
          </w:p>
        </w:tc>
        <w:tc>
          <w:tcPr>
            <w:tcW w:w="2839" w:type="dxa"/>
          </w:tcPr>
          <w:p w14:paraId="20EC18C3" w14:textId="77777777" w:rsidR="0040011F" w:rsidRDefault="0040011F">
            <w:r>
              <w:t>0.003</w:t>
            </w:r>
          </w:p>
        </w:tc>
      </w:tr>
      <w:tr w:rsidR="0040011F" w14:paraId="38FC5658" w14:textId="77777777">
        <w:tc>
          <w:tcPr>
            <w:tcW w:w="2838" w:type="dxa"/>
          </w:tcPr>
          <w:p w14:paraId="45637BB4" w14:textId="77777777" w:rsidR="0040011F" w:rsidRDefault="0040011F">
            <w:r>
              <w:t>Creatinine</w:t>
            </w:r>
          </w:p>
        </w:tc>
        <w:tc>
          <w:tcPr>
            <w:tcW w:w="2839" w:type="dxa"/>
          </w:tcPr>
          <w:p w14:paraId="148D8D19" w14:textId="77777777" w:rsidR="0040011F" w:rsidRDefault="0040011F">
            <w:r>
              <w:t>1.0(0.99-1.0)</w:t>
            </w:r>
          </w:p>
        </w:tc>
        <w:tc>
          <w:tcPr>
            <w:tcW w:w="2839" w:type="dxa"/>
          </w:tcPr>
          <w:p w14:paraId="156AB05B" w14:textId="77777777" w:rsidR="0040011F" w:rsidRDefault="0040011F">
            <w:r>
              <w:t>0.093</w:t>
            </w:r>
          </w:p>
        </w:tc>
      </w:tr>
      <w:tr w:rsidR="0040011F" w14:paraId="0ADC8668" w14:textId="77777777">
        <w:tc>
          <w:tcPr>
            <w:tcW w:w="2838" w:type="dxa"/>
          </w:tcPr>
          <w:p w14:paraId="43894C27" w14:textId="77777777" w:rsidR="0040011F" w:rsidRDefault="0040011F">
            <w:r>
              <w:t>eGFR</w:t>
            </w:r>
          </w:p>
        </w:tc>
        <w:tc>
          <w:tcPr>
            <w:tcW w:w="2839" w:type="dxa"/>
          </w:tcPr>
          <w:p w14:paraId="053B5A60" w14:textId="77777777" w:rsidR="0040011F" w:rsidRDefault="0040011F">
            <w:r>
              <w:t>1.0(1.0-1.02)</w:t>
            </w:r>
          </w:p>
        </w:tc>
        <w:tc>
          <w:tcPr>
            <w:tcW w:w="2839" w:type="dxa"/>
          </w:tcPr>
          <w:p w14:paraId="5106BF0F" w14:textId="77777777" w:rsidR="0040011F" w:rsidRDefault="0040011F">
            <w:r>
              <w:t>0.06</w:t>
            </w:r>
          </w:p>
        </w:tc>
      </w:tr>
      <w:tr w:rsidR="0040011F" w14:paraId="51692000" w14:textId="77777777">
        <w:tc>
          <w:tcPr>
            <w:tcW w:w="2838" w:type="dxa"/>
          </w:tcPr>
          <w:p w14:paraId="491D0318" w14:textId="77777777" w:rsidR="0040011F" w:rsidRDefault="0040011F">
            <w:r>
              <w:t>Albumin</w:t>
            </w:r>
          </w:p>
        </w:tc>
        <w:tc>
          <w:tcPr>
            <w:tcW w:w="2839" w:type="dxa"/>
          </w:tcPr>
          <w:p w14:paraId="790C9C36" w14:textId="77777777" w:rsidR="0040011F" w:rsidRDefault="0040011F">
            <w:r>
              <w:t>0.95(0.92-0.99)</w:t>
            </w:r>
          </w:p>
        </w:tc>
        <w:tc>
          <w:tcPr>
            <w:tcW w:w="2839" w:type="dxa"/>
          </w:tcPr>
          <w:p w14:paraId="73D1C46B" w14:textId="77777777" w:rsidR="0040011F" w:rsidRDefault="0040011F">
            <w:r>
              <w:t>0.010</w:t>
            </w:r>
          </w:p>
        </w:tc>
      </w:tr>
      <w:tr w:rsidR="0040011F" w14:paraId="5A37B53E" w14:textId="77777777">
        <w:tc>
          <w:tcPr>
            <w:tcW w:w="2838" w:type="dxa"/>
          </w:tcPr>
          <w:p w14:paraId="48FD85D4" w14:textId="77777777" w:rsidR="0040011F" w:rsidRDefault="0040011F">
            <w:r>
              <w:t>Anti-platelet</w:t>
            </w:r>
          </w:p>
        </w:tc>
        <w:tc>
          <w:tcPr>
            <w:tcW w:w="2839" w:type="dxa"/>
          </w:tcPr>
          <w:p w14:paraId="4103EA16" w14:textId="77777777" w:rsidR="0040011F" w:rsidRDefault="0040011F">
            <w:r>
              <w:t>0.86(0.4-1.6)</w:t>
            </w:r>
          </w:p>
        </w:tc>
        <w:tc>
          <w:tcPr>
            <w:tcW w:w="2839" w:type="dxa"/>
          </w:tcPr>
          <w:p w14:paraId="4E382030" w14:textId="77777777" w:rsidR="0040011F" w:rsidRDefault="0040011F">
            <w:r>
              <w:t>0.6</w:t>
            </w:r>
          </w:p>
        </w:tc>
      </w:tr>
      <w:tr w:rsidR="0040011F" w14:paraId="53A098BD" w14:textId="77777777">
        <w:tc>
          <w:tcPr>
            <w:tcW w:w="2838" w:type="dxa"/>
          </w:tcPr>
          <w:p w14:paraId="2630E344" w14:textId="77777777" w:rsidR="0040011F" w:rsidRPr="00AD5CC5" w:rsidRDefault="0040011F">
            <w:r>
              <w:t>Statin use</w:t>
            </w:r>
          </w:p>
        </w:tc>
        <w:tc>
          <w:tcPr>
            <w:tcW w:w="2839" w:type="dxa"/>
          </w:tcPr>
          <w:p w14:paraId="3C8B7614" w14:textId="77777777" w:rsidR="0040011F" w:rsidRDefault="00082590">
            <w:r>
              <w:t>1.4(0.85-2</w:t>
            </w:r>
            <w:r w:rsidR="0040011F">
              <w:t>.</w:t>
            </w:r>
            <w:r>
              <w:t>5</w:t>
            </w:r>
            <w:r w:rsidR="0040011F">
              <w:t>)</w:t>
            </w:r>
          </w:p>
        </w:tc>
        <w:tc>
          <w:tcPr>
            <w:tcW w:w="2839" w:type="dxa"/>
          </w:tcPr>
          <w:p w14:paraId="4D3DB6F4" w14:textId="77777777" w:rsidR="0040011F" w:rsidRDefault="0040011F">
            <w:r>
              <w:t>0.</w:t>
            </w:r>
            <w:r w:rsidR="00082590">
              <w:t>17</w:t>
            </w:r>
          </w:p>
        </w:tc>
      </w:tr>
      <w:tr w:rsidR="0040011F" w14:paraId="7083C72F" w14:textId="77777777">
        <w:tc>
          <w:tcPr>
            <w:tcW w:w="2838" w:type="dxa"/>
          </w:tcPr>
          <w:p w14:paraId="53106C4A" w14:textId="77777777" w:rsidR="0040011F" w:rsidRDefault="00082590">
            <w:r>
              <w:t>IHD*</w:t>
            </w:r>
          </w:p>
        </w:tc>
        <w:tc>
          <w:tcPr>
            <w:tcW w:w="2839" w:type="dxa"/>
          </w:tcPr>
          <w:p w14:paraId="381746B9" w14:textId="77777777" w:rsidR="0040011F" w:rsidRDefault="00082590">
            <w:r>
              <w:t>0.64(0.4-1</w:t>
            </w:r>
            <w:r w:rsidR="0040011F">
              <w:t>.02)</w:t>
            </w:r>
          </w:p>
        </w:tc>
        <w:tc>
          <w:tcPr>
            <w:tcW w:w="2839" w:type="dxa"/>
          </w:tcPr>
          <w:p w14:paraId="7000FA00" w14:textId="77777777" w:rsidR="0040011F" w:rsidRDefault="00082590">
            <w:r>
              <w:t>0.06</w:t>
            </w:r>
          </w:p>
        </w:tc>
      </w:tr>
      <w:tr w:rsidR="00082590" w14:paraId="65F095CC" w14:textId="77777777">
        <w:tc>
          <w:tcPr>
            <w:tcW w:w="2838" w:type="dxa"/>
          </w:tcPr>
          <w:p w14:paraId="0A7D5994" w14:textId="77777777" w:rsidR="00082590" w:rsidRDefault="00082590">
            <w:r>
              <w:t>Diabetes mellitus</w:t>
            </w:r>
          </w:p>
        </w:tc>
        <w:tc>
          <w:tcPr>
            <w:tcW w:w="2839" w:type="dxa"/>
          </w:tcPr>
          <w:p w14:paraId="05E22DDA" w14:textId="77777777" w:rsidR="00082590" w:rsidRDefault="00082590">
            <w:r>
              <w:t>1.5(0.89-2.6)</w:t>
            </w:r>
          </w:p>
        </w:tc>
        <w:tc>
          <w:tcPr>
            <w:tcW w:w="2839" w:type="dxa"/>
          </w:tcPr>
          <w:p w14:paraId="5105C8AE" w14:textId="77777777" w:rsidR="00082590" w:rsidRDefault="00082590">
            <w:r>
              <w:t>0.12</w:t>
            </w:r>
          </w:p>
        </w:tc>
      </w:tr>
      <w:tr w:rsidR="0040011F" w14:paraId="481EA300" w14:textId="77777777">
        <w:tc>
          <w:tcPr>
            <w:tcW w:w="2838" w:type="dxa"/>
          </w:tcPr>
          <w:p w14:paraId="59AFA41A" w14:textId="77777777" w:rsidR="0040011F" w:rsidRPr="00AD5CC5" w:rsidRDefault="0040011F">
            <w:pPr>
              <w:rPr>
                <w:vertAlign w:val="superscript"/>
              </w:rPr>
            </w:pPr>
            <w:proofErr w:type="spellStart"/>
            <w:r>
              <w:t>COP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9" w:type="dxa"/>
          </w:tcPr>
          <w:p w14:paraId="42374FFD" w14:textId="77777777" w:rsidR="0040011F" w:rsidRDefault="00082590">
            <w:r>
              <w:t>1.6(0.89-2.73</w:t>
            </w:r>
            <w:r w:rsidR="0040011F">
              <w:t>)</w:t>
            </w:r>
          </w:p>
        </w:tc>
        <w:tc>
          <w:tcPr>
            <w:tcW w:w="2839" w:type="dxa"/>
          </w:tcPr>
          <w:p w14:paraId="5F046EE1" w14:textId="77777777" w:rsidR="0040011F" w:rsidRDefault="00082590">
            <w:r>
              <w:t>0.119</w:t>
            </w:r>
          </w:p>
        </w:tc>
      </w:tr>
      <w:tr w:rsidR="0040011F" w14:paraId="60417394" w14:textId="77777777">
        <w:tc>
          <w:tcPr>
            <w:tcW w:w="2838" w:type="dxa"/>
          </w:tcPr>
          <w:p w14:paraId="5A601B1A" w14:textId="77777777" w:rsidR="0040011F" w:rsidRDefault="0040011F">
            <w:r>
              <w:t>Hypertension</w:t>
            </w:r>
          </w:p>
        </w:tc>
        <w:tc>
          <w:tcPr>
            <w:tcW w:w="2839" w:type="dxa"/>
          </w:tcPr>
          <w:p w14:paraId="33FCA810" w14:textId="77777777" w:rsidR="0040011F" w:rsidRDefault="00082590">
            <w:r>
              <w:t>2.5(1.29-5.16</w:t>
            </w:r>
            <w:r w:rsidR="0040011F">
              <w:t>)</w:t>
            </w:r>
          </w:p>
        </w:tc>
        <w:tc>
          <w:tcPr>
            <w:tcW w:w="2839" w:type="dxa"/>
          </w:tcPr>
          <w:p w14:paraId="7EC82BB3" w14:textId="77777777" w:rsidR="0040011F" w:rsidRDefault="00082590">
            <w:r>
              <w:t>0.007</w:t>
            </w:r>
          </w:p>
        </w:tc>
      </w:tr>
      <w:tr w:rsidR="0040011F" w14:paraId="7233C2B5" w14:textId="77777777">
        <w:tc>
          <w:tcPr>
            <w:tcW w:w="2838" w:type="dxa"/>
          </w:tcPr>
          <w:p w14:paraId="49FBD0DA" w14:textId="77777777" w:rsidR="0040011F" w:rsidRDefault="0040011F"/>
        </w:tc>
        <w:tc>
          <w:tcPr>
            <w:tcW w:w="2839" w:type="dxa"/>
          </w:tcPr>
          <w:p w14:paraId="5C881E19" w14:textId="77777777" w:rsidR="0040011F" w:rsidRDefault="0040011F"/>
        </w:tc>
        <w:tc>
          <w:tcPr>
            <w:tcW w:w="2839" w:type="dxa"/>
          </w:tcPr>
          <w:p w14:paraId="6CF79C4A" w14:textId="77777777" w:rsidR="0040011F" w:rsidRDefault="0040011F"/>
        </w:tc>
      </w:tr>
      <w:tr w:rsidR="0040011F" w14:paraId="018F431D" w14:textId="77777777">
        <w:tc>
          <w:tcPr>
            <w:tcW w:w="2838" w:type="dxa"/>
          </w:tcPr>
          <w:p w14:paraId="46C19576" w14:textId="77777777" w:rsidR="0040011F" w:rsidRPr="00AD5CC5" w:rsidRDefault="0040011F">
            <w:pPr>
              <w:rPr>
                <w:b/>
              </w:rPr>
            </w:pPr>
            <w:r w:rsidRPr="00AD5CC5">
              <w:rPr>
                <w:b/>
              </w:rPr>
              <w:t>Anatomy</w:t>
            </w:r>
          </w:p>
        </w:tc>
        <w:tc>
          <w:tcPr>
            <w:tcW w:w="2839" w:type="dxa"/>
          </w:tcPr>
          <w:p w14:paraId="0B8FA584" w14:textId="77777777" w:rsidR="0040011F" w:rsidRPr="00AD5CC5" w:rsidRDefault="0040011F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20CD5DAC" w14:textId="77777777" w:rsidR="0040011F" w:rsidRPr="00AD5CC5" w:rsidRDefault="0040011F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40011F" w14:paraId="02FA2E4E" w14:textId="77777777">
        <w:tc>
          <w:tcPr>
            <w:tcW w:w="2838" w:type="dxa"/>
          </w:tcPr>
          <w:p w14:paraId="700E68C7" w14:textId="77777777" w:rsidR="0040011F" w:rsidRDefault="0040011F">
            <w:r>
              <w:t xml:space="preserve">Below the knee </w:t>
            </w:r>
          </w:p>
        </w:tc>
        <w:tc>
          <w:tcPr>
            <w:tcW w:w="2839" w:type="dxa"/>
          </w:tcPr>
          <w:p w14:paraId="73D691CD" w14:textId="77777777" w:rsidR="0040011F" w:rsidRDefault="00082590">
            <w:r>
              <w:t>1.5(0.91-2.54</w:t>
            </w:r>
            <w:r w:rsidR="0040011F">
              <w:t>)</w:t>
            </w:r>
          </w:p>
        </w:tc>
        <w:tc>
          <w:tcPr>
            <w:tcW w:w="2839" w:type="dxa"/>
          </w:tcPr>
          <w:p w14:paraId="09A4666E" w14:textId="77777777" w:rsidR="0040011F" w:rsidRDefault="00082590">
            <w:r>
              <w:t>0.107</w:t>
            </w:r>
          </w:p>
        </w:tc>
      </w:tr>
      <w:tr w:rsidR="0040011F" w14:paraId="6BE10EF8" w14:textId="77777777">
        <w:tc>
          <w:tcPr>
            <w:tcW w:w="2838" w:type="dxa"/>
          </w:tcPr>
          <w:p w14:paraId="52CF1D7B" w14:textId="77777777" w:rsidR="0040011F" w:rsidRDefault="0040011F"/>
        </w:tc>
        <w:tc>
          <w:tcPr>
            <w:tcW w:w="2839" w:type="dxa"/>
          </w:tcPr>
          <w:p w14:paraId="6EAAEBE6" w14:textId="77777777" w:rsidR="0040011F" w:rsidRDefault="0040011F"/>
        </w:tc>
        <w:tc>
          <w:tcPr>
            <w:tcW w:w="2839" w:type="dxa"/>
          </w:tcPr>
          <w:p w14:paraId="2E28BCD5" w14:textId="77777777" w:rsidR="0040011F" w:rsidRDefault="0040011F"/>
        </w:tc>
      </w:tr>
      <w:tr w:rsidR="0040011F" w14:paraId="7D27A858" w14:textId="77777777">
        <w:tc>
          <w:tcPr>
            <w:tcW w:w="2838" w:type="dxa"/>
          </w:tcPr>
          <w:p w14:paraId="340826E5" w14:textId="77777777" w:rsidR="0040011F" w:rsidRDefault="0040011F"/>
        </w:tc>
        <w:tc>
          <w:tcPr>
            <w:tcW w:w="2839" w:type="dxa"/>
          </w:tcPr>
          <w:p w14:paraId="37C90120" w14:textId="77777777" w:rsidR="0040011F" w:rsidRPr="00AD5CC5" w:rsidRDefault="0040011F">
            <w:pPr>
              <w:rPr>
                <w:b/>
              </w:rPr>
            </w:pPr>
            <w:r w:rsidRPr="00AD5CC5">
              <w:rPr>
                <w:b/>
              </w:rPr>
              <w:t>HR (95% CI)</w:t>
            </w:r>
          </w:p>
        </w:tc>
        <w:tc>
          <w:tcPr>
            <w:tcW w:w="2839" w:type="dxa"/>
          </w:tcPr>
          <w:p w14:paraId="353CEB9D" w14:textId="77777777" w:rsidR="0040011F" w:rsidRPr="00AD5CC5" w:rsidRDefault="0040011F">
            <w:pPr>
              <w:rPr>
                <w:b/>
                <w:i/>
              </w:rPr>
            </w:pPr>
            <w:r w:rsidRPr="00AD5CC5">
              <w:rPr>
                <w:b/>
                <w:i/>
              </w:rPr>
              <w:t>p</w:t>
            </w:r>
          </w:p>
        </w:tc>
      </w:tr>
      <w:tr w:rsidR="0040011F" w14:paraId="16B5CA95" w14:textId="77777777">
        <w:tc>
          <w:tcPr>
            <w:tcW w:w="2838" w:type="dxa"/>
          </w:tcPr>
          <w:p w14:paraId="75722EA7" w14:textId="77777777" w:rsidR="0040011F" w:rsidRDefault="0040011F">
            <w:r>
              <w:t>Stent placement</w:t>
            </w:r>
          </w:p>
        </w:tc>
        <w:tc>
          <w:tcPr>
            <w:tcW w:w="2839" w:type="dxa"/>
          </w:tcPr>
          <w:p w14:paraId="3874B215" w14:textId="77777777" w:rsidR="0040011F" w:rsidRDefault="00082590">
            <w:r>
              <w:t>0.56(0.29-1.1</w:t>
            </w:r>
            <w:r w:rsidR="0040011F">
              <w:t>)</w:t>
            </w:r>
          </w:p>
        </w:tc>
        <w:tc>
          <w:tcPr>
            <w:tcW w:w="2839" w:type="dxa"/>
          </w:tcPr>
          <w:p w14:paraId="6FE09B61" w14:textId="77777777" w:rsidR="0040011F" w:rsidRDefault="0040011F">
            <w:r>
              <w:t>0.0</w:t>
            </w:r>
            <w:r w:rsidR="00082590">
              <w:t>82</w:t>
            </w:r>
          </w:p>
        </w:tc>
      </w:tr>
    </w:tbl>
    <w:p w14:paraId="572970CC" w14:textId="77777777" w:rsidR="0040011F" w:rsidRDefault="009126C6" w:rsidP="0040011F">
      <w:pPr>
        <w:rPr>
          <w:sz w:val="20"/>
        </w:rPr>
      </w:pPr>
      <w:r>
        <w:rPr>
          <w:sz w:val="20"/>
        </w:rPr>
        <w:t>*IHD</w:t>
      </w:r>
      <w:r w:rsidR="0040011F" w:rsidRPr="00083C87">
        <w:rPr>
          <w:sz w:val="20"/>
        </w:rPr>
        <w:t xml:space="preserve"> = Congestive Cardiac Failure</w:t>
      </w:r>
    </w:p>
    <w:p w14:paraId="6BD92490" w14:textId="77777777" w:rsidR="0040011F" w:rsidRDefault="0040011F" w:rsidP="0040011F">
      <w:pPr>
        <w:rPr>
          <w:sz w:val="20"/>
        </w:rPr>
      </w:pPr>
      <w:proofErr w:type="spellStart"/>
      <w:r w:rsidRPr="00083C87">
        <w:rPr>
          <w:sz w:val="20"/>
          <w:vertAlign w:val="superscript"/>
        </w:rPr>
        <w:t>a</w:t>
      </w:r>
      <w:r w:rsidRPr="00083C87">
        <w:rPr>
          <w:sz w:val="20"/>
        </w:rPr>
        <w:t>COPD</w:t>
      </w:r>
      <w:proofErr w:type="spellEnd"/>
      <w:r w:rsidRPr="00083C87">
        <w:rPr>
          <w:sz w:val="20"/>
        </w:rPr>
        <w:t xml:space="preserve"> = Chronic Obstructive Pulmonary Disease</w:t>
      </w:r>
    </w:p>
    <w:p w14:paraId="045C9C15" w14:textId="77777777" w:rsidR="0040011F" w:rsidRDefault="0040011F" w:rsidP="0040011F">
      <w:pPr>
        <w:rPr>
          <w:sz w:val="20"/>
        </w:rPr>
      </w:pPr>
      <w:r>
        <w:rPr>
          <w:sz w:val="20"/>
        </w:rPr>
        <w:t xml:space="preserve">Confounder correction using Cox Proportional Hazards method was undertaken with stepwise selection of confounders through minimization of the Akaike Information Criterion to reduce model over-fitting. </w:t>
      </w:r>
    </w:p>
    <w:p w14:paraId="6FDC772A" w14:textId="77777777" w:rsidR="0040011F" w:rsidRPr="00083C87" w:rsidRDefault="0040011F" w:rsidP="0040011F">
      <w:pPr>
        <w:rPr>
          <w:sz w:val="20"/>
        </w:rPr>
      </w:pPr>
      <w:r>
        <w:rPr>
          <w:sz w:val="20"/>
        </w:rPr>
        <w:t>Factors considered but rejected by the process:</w:t>
      </w:r>
      <w:r w:rsidR="009126C6">
        <w:rPr>
          <w:sz w:val="20"/>
        </w:rPr>
        <w:t xml:space="preserve"> </w:t>
      </w:r>
      <w:proofErr w:type="spellStart"/>
      <w:r w:rsidR="009126C6">
        <w:rPr>
          <w:sz w:val="20"/>
        </w:rPr>
        <w:t>haemoglobin</w:t>
      </w:r>
      <w:proofErr w:type="spellEnd"/>
      <w:r w:rsidR="009126C6">
        <w:rPr>
          <w:sz w:val="20"/>
        </w:rPr>
        <w:t xml:space="preserve">, platelet count, urea, </w:t>
      </w:r>
      <w:r>
        <w:rPr>
          <w:sz w:val="20"/>
        </w:rPr>
        <w:t>cr</w:t>
      </w:r>
      <w:r w:rsidR="009126C6">
        <w:rPr>
          <w:sz w:val="20"/>
        </w:rPr>
        <w:t>eatinine, eGFR, platelet count, cerebrovascular e</w:t>
      </w:r>
      <w:r w:rsidR="009126C6" w:rsidRPr="00083C87">
        <w:rPr>
          <w:sz w:val="20"/>
        </w:rPr>
        <w:t>vent</w:t>
      </w:r>
      <w:r w:rsidR="009126C6">
        <w:rPr>
          <w:sz w:val="20"/>
        </w:rPr>
        <w:t xml:space="preserve">, congestive cardiac failure </w:t>
      </w:r>
      <w:r>
        <w:rPr>
          <w:sz w:val="20"/>
        </w:rPr>
        <w:t xml:space="preserve">and angiotensin converting enzyme inhibitor or angiotensin II receptor blocker use. </w:t>
      </w:r>
    </w:p>
    <w:p w14:paraId="77D48688" w14:textId="77777777" w:rsidR="00AD5CC5" w:rsidRPr="00474DCC" w:rsidRDefault="0040011F">
      <w:pPr>
        <w:rPr>
          <w:sz w:val="20"/>
        </w:rPr>
      </w:pPr>
      <w:r w:rsidRPr="00474DCC">
        <w:rPr>
          <w:sz w:val="20"/>
        </w:rPr>
        <w:t>Anatomical location considered but rejected: aorto-iliac segment</w:t>
      </w:r>
      <w:r w:rsidR="009126C6" w:rsidRPr="00474DCC">
        <w:rPr>
          <w:sz w:val="20"/>
        </w:rPr>
        <w:t xml:space="preserve"> and </w:t>
      </w:r>
      <w:proofErr w:type="spellStart"/>
      <w:r w:rsidR="009126C6" w:rsidRPr="00474DCC">
        <w:rPr>
          <w:sz w:val="20"/>
        </w:rPr>
        <w:t>femoro</w:t>
      </w:r>
      <w:proofErr w:type="spellEnd"/>
      <w:r w:rsidR="009126C6" w:rsidRPr="00474DCC">
        <w:rPr>
          <w:sz w:val="20"/>
        </w:rPr>
        <w:t>-popliteal segment</w:t>
      </w:r>
    </w:p>
    <w:sectPr w:rsidR="00AD5CC5" w:rsidRPr="00474DCC" w:rsidSect="00AD5C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5CC5"/>
    <w:rsid w:val="00082590"/>
    <w:rsid w:val="00083C87"/>
    <w:rsid w:val="00093402"/>
    <w:rsid w:val="00130DA9"/>
    <w:rsid w:val="0019415D"/>
    <w:rsid w:val="001E2725"/>
    <w:rsid w:val="001F0685"/>
    <w:rsid w:val="00217FC9"/>
    <w:rsid w:val="003D1A74"/>
    <w:rsid w:val="0040011F"/>
    <w:rsid w:val="004715CC"/>
    <w:rsid w:val="00474DCC"/>
    <w:rsid w:val="00640506"/>
    <w:rsid w:val="00661508"/>
    <w:rsid w:val="00696D6D"/>
    <w:rsid w:val="00870CFA"/>
    <w:rsid w:val="009126C6"/>
    <w:rsid w:val="00935099"/>
    <w:rsid w:val="00943B92"/>
    <w:rsid w:val="00A64B79"/>
    <w:rsid w:val="00A92FFC"/>
    <w:rsid w:val="00AA7493"/>
    <w:rsid w:val="00AD5CC5"/>
    <w:rsid w:val="00E22A21"/>
    <w:rsid w:val="00E95E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7A77C"/>
  <w15:docId w15:val="{22ECD544-6A45-D349-898E-371AC075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C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709</Words>
  <Characters>4044</Characters>
  <Application>Microsoft Office Word</Application>
  <DocSecurity>0</DocSecurity>
  <Lines>33</Lines>
  <Paragraphs>9</Paragraphs>
  <ScaleCrop>false</ScaleCrop>
  <Company>HOME</Company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hinai</dc:creator>
  <cp:keywords/>
  <cp:lastModifiedBy>Chris Twine</cp:lastModifiedBy>
  <cp:revision>16</cp:revision>
  <dcterms:created xsi:type="dcterms:W3CDTF">2020-04-26T07:55:00Z</dcterms:created>
  <dcterms:modified xsi:type="dcterms:W3CDTF">2020-04-29T15:30:00Z</dcterms:modified>
</cp:coreProperties>
</file>